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22F07" w14:textId="6EE4253E" w:rsidR="007C7191" w:rsidRPr="000D43A7" w:rsidRDefault="00555265" w:rsidP="007C7191">
      <w:pPr>
        <w:rPr>
          <w:rFonts w:ascii="Times New Roman" w:eastAsia="游ゴシック" w:hAnsi="Times New Roman" w:cs="Times New Roman"/>
          <w:b/>
          <w:bCs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b/>
          <w:bCs/>
          <w:color w:val="0D0D0D" w:themeColor="text1" w:themeTint="F2"/>
          <w:kern w:val="0"/>
          <w:sz w:val="22"/>
          <w14:ligatures w14:val="none"/>
        </w:rPr>
        <w:t>Supplementary</w:t>
      </w:r>
      <w:r w:rsidR="00533FE2" w:rsidRPr="000D43A7">
        <w:rPr>
          <w:rFonts w:ascii="Times New Roman" w:eastAsia="游ゴシック" w:hAnsi="Times New Roman" w:cs="Times New Roman"/>
          <w:b/>
          <w:bCs/>
          <w:color w:val="0D0D0D" w:themeColor="text1" w:themeTint="F2"/>
          <w:kern w:val="0"/>
          <w:sz w:val="22"/>
          <w14:ligatures w14:val="none"/>
        </w:rPr>
        <w:t xml:space="preserve"> Material</w:t>
      </w:r>
      <w:r w:rsidR="00EA0DB7" w:rsidRPr="000D43A7">
        <w:rPr>
          <w:rFonts w:ascii="Times New Roman" w:eastAsia="游ゴシック" w:hAnsi="Times New Roman" w:cs="Times New Roman"/>
          <w:b/>
          <w:bCs/>
          <w:color w:val="0D0D0D" w:themeColor="text1" w:themeTint="F2"/>
          <w:kern w:val="0"/>
          <w:sz w:val="22"/>
          <w14:ligatures w14:val="none"/>
        </w:rPr>
        <w:t>s</w:t>
      </w:r>
    </w:p>
    <w:p w14:paraId="6AB30B83" w14:textId="77777777" w:rsidR="007C7191" w:rsidRPr="000D43A7" w:rsidRDefault="007C7191" w:rsidP="007C7191">
      <w:pPr>
        <w:rPr>
          <w:rFonts w:ascii="Times New Roman" w:eastAsia="游ゴシック" w:hAnsi="Times New Roman" w:cs="Times New Roman"/>
          <w:b/>
          <w:bCs/>
          <w:color w:val="0D0D0D" w:themeColor="text1" w:themeTint="F2"/>
          <w:kern w:val="0"/>
          <w:sz w:val="22"/>
          <w14:ligatures w14:val="none"/>
        </w:rPr>
      </w:pPr>
    </w:p>
    <w:p w14:paraId="71CD970C" w14:textId="77777777" w:rsidR="007C7191" w:rsidRPr="000D43A7" w:rsidRDefault="007C7191" w:rsidP="007C7191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7728AE3A" w14:textId="77777777" w:rsidR="007C7191" w:rsidRPr="000D43A7" w:rsidRDefault="00533FE2" w:rsidP="007C7191">
      <w:pPr>
        <w:rPr>
          <w:rFonts w:ascii="Times New Roman" w:hAnsi="Times New Roman" w:cs="Times New Roman"/>
          <w:b/>
          <w:bCs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Oral hygiene and vascular aging in school-aged children and their mothers</w:t>
      </w:r>
    </w:p>
    <w:p w14:paraId="6EB0E579" w14:textId="77777777" w:rsidR="007C7191" w:rsidRPr="000D43A7" w:rsidRDefault="007C7191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13603D49" w14:textId="77777777" w:rsidR="007C7191" w:rsidRPr="000D43A7" w:rsidRDefault="00533FE2" w:rsidP="007C7191">
      <w:pPr>
        <w:rPr>
          <w:rFonts w:ascii="Times New Roman" w:hAnsi="Times New Roman" w:cs="Times New Roman"/>
          <w:b/>
          <w:bCs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Shogo Nakane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1, 2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Yuki Ito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 xml:space="preserve">1, 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*, Kayo Kaneko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1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Sayaka Kato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1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Kyoko Minato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1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Takeshi Ebara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1, 3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Shinji Saito</w:t>
      </w:r>
      <w:r w:rsidR="00B87ADE"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h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4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Mayumi Sugiura</w:t>
      </w:r>
      <w:r w:rsidR="00B87ADE"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-Ogasawara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5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Yasuyuki Shibuya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>2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, Michihiro Kamijima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  <w:vertAlign w:val="superscript"/>
        </w:rPr>
        <w:t xml:space="preserve">1, </w:t>
      </w:r>
      <w:r w:rsidRPr="000D43A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*</w:t>
      </w:r>
    </w:p>
    <w:p w14:paraId="6E1BC367" w14:textId="77777777" w:rsidR="007C7191" w:rsidRPr="000D43A7" w:rsidRDefault="007C7191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3A2434DD" w14:textId="207AC14C" w:rsidR="007C7191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1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Department of Occupational and Environmental Health, Nagoya City University Graduate School of Medical Sciences, Nagoya, Japan</w:t>
      </w:r>
    </w:p>
    <w:p w14:paraId="1A0CD23C" w14:textId="2B62E4C1" w:rsidR="007C7191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2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Department of Maxillofacial Surgery, Nagoya City University Graduate School of Medical Sciences, Nagoya, Japan</w:t>
      </w:r>
    </w:p>
    <w:p w14:paraId="78EA1A5D" w14:textId="3BE6CD1B" w:rsidR="007C7191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3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Department of Ergonomics, Institute of Industrial Ecological Sciences, University of Occupational and Environmental Health, Kitakyushu, Japan</w:t>
      </w:r>
    </w:p>
    <w:p w14:paraId="4802686E" w14:textId="0BEE82A7" w:rsidR="007C7191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4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Department of Pediatrics and Neonatology, Nagoya City University Graduate School of Medical Sciences, Nagoya, Japan</w:t>
      </w:r>
    </w:p>
    <w:p w14:paraId="1F6D2D8A" w14:textId="5816FF88" w:rsidR="007C7191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5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Department of Obstetrics and Gynecology, Nagoya City University Graduate School of Medical Sciences, Nagoya, Japan</w:t>
      </w:r>
    </w:p>
    <w:p w14:paraId="3A78B7FD" w14:textId="77777777" w:rsidR="007C7191" w:rsidRPr="000D43A7" w:rsidRDefault="007C7191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5C2D2711" w14:textId="0555ED76" w:rsidR="006E3243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*Corresponding authors: Yuki Ito and Michihiro Kamijima </w:t>
      </w:r>
    </w:p>
    <w:p w14:paraId="21DB6642" w14:textId="4C836E4E" w:rsidR="006E3243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Department of Occupational and Environmental Health, Nagoya City University Graduate School of Medical Sciences, 1 Kawasumi, Mizuho-cho, Mizuho-ku, Nagoya, 467-8601, Japan </w:t>
      </w:r>
    </w:p>
    <w:p w14:paraId="443728DF" w14:textId="692B8724" w:rsidR="007C7191" w:rsidRPr="000D43A7" w:rsidRDefault="00533FE2" w:rsidP="007C7191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E-mail: yukey@med.nagoya-cu.ac.jp (Y. Ito)</w:t>
      </w:r>
      <w:r w:rsidR="006E3243" w:rsidRPr="000D43A7">
        <w:rPr>
          <w:rFonts w:ascii="Times New Roman" w:hAnsi="Times New Roman" w:cs="Times New Roman"/>
          <w:color w:val="0D0D0D" w:themeColor="text1" w:themeTint="F2"/>
          <w:sz w:val="22"/>
        </w:rPr>
        <w:t>,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 kamijima@med.nagoya-cu.ac.jp (M. Kamijima)</w:t>
      </w:r>
    </w:p>
    <w:p w14:paraId="1327C330" w14:textId="77777777" w:rsidR="007C7191" w:rsidRPr="000D43A7" w:rsidRDefault="007C7191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7777C98C" w14:textId="77777777" w:rsidR="007C7191" w:rsidRPr="000D43A7" w:rsidRDefault="00533FE2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003D6410" w14:textId="143AB847" w:rsidR="00E220E4" w:rsidRPr="000D43A7" w:rsidRDefault="00E220E4" w:rsidP="00E220E4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lastRenderedPageBreak/>
        <w:t xml:space="preserve">Supplemental Table 1. Characteristics of </w:t>
      </w:r>
      <w:r w:rsidR="00CB24C3"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outcome and covariates of 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children and mothers in the normal and high blood pressure groups</w:t>
      </w:r>
    </w:p>
    <w:p w14:paraId="331F296F" w14:textId="70612007" w:rsidR="008D2C81" w:rsidRPr="000D43A7" w:rsidRDefault="008D2C81" w:rsidP="00E220E4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A) Childre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4"/>
        <w:gridCol w:w="3792"/>
        <w:gridCol w:w="2125"/>
        <w:gridCol w:w="1246"/>
        <w:gridCol w:w="2980"/>
        <w:gridCol w:w="2735"/>
        <w:gridCol w:w="708"/>
      </w:tblGrid>
      <w:tr w:rsidR="000D43A7" w:rsidRPr="000D43A7" w14:paraId="0E4BF766" w14:textId="77777777" w:rsidTr="0062169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DA8E" w14:textId="77777777" w:rsidR="00C03782" w:rsidRPr="000D43A7" w:rsidRDefault="00C03782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4B08" w14:textId="77777777" w:rsidR="00C03782" w:rsidRPr="000D43A7" w:rsidRDefault="00C03782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37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15CC2" w14:textId="2BA192DE" w:rsidR="00C03782" w:rsidRPr="000D43A7" w:rsidRDefault="00C03782" w:rsidP="00C0378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Total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br/>
              <w:t xml:space="preserve"> (n=201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0032B4" w14:textId="77777777" w:rsidR="00C03782" w:rsidRPr="000D43A7" w:rsidRDefault="00C0378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rmal blood pressure (n=189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A5EE05" w14:textId="77777777" w:rsidR="00C03782" w:rsidRPr="000D43A7" w:rsidRDefault="00C0378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High blood pressure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</w:rPr>
              <w:t xml:space="preserve"> 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 (n=1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90C5C" w14:textId="77777777" w:rsidR="00C03782" w:rsidRPr="000D43A7" w:rsidRDefault="00C0378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</w:rPr>
              <w:t>p</w:t>
            </w:r>
          </w:p>
        </w:tc>
      </w:tr>
      <w:tr w:rsidR="000D43A7" w:rsidRPr="000D43A7" w14:paraId="56F195A5" w14:textId="77777777" w:rsidTr="0062169D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EAC98" w14:textId="77777777" w:rsidR="00C03782" w:rsidRPr="000D43A7" w:rsidRDefault="00C0378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Variable</w:t>
            </w:r>
          </w:p>
        </w:tc>
        <w:tc>
          <w:tcPr>
            <w:tcW w:w="337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000F6" w14:textId="29B345E0" w:rsidR="00C03782" w:rsidRPr="000D43A7" w:rsidRDefault="00C0378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1AA9F" w14:textId="77777777" w:rsidR="00C03782" w:rsidRPr="000D43A7" w:rsidRDefault="00C0378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B53A6" w14:textId="77777777" w:rsidR="00C03782" w:rsidRPr="000D43A7" w:rsidRDefault="00C0378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508DB" w14:textId="77777777" w:rsidR="00C03782" w:rsidRPr="000D43A7" w:rsidRDefault="00C0378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08B567CB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7511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SBP (mmHg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FA1E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96.3±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554C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79–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1CF3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95.2±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760A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12.8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65A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&lt;0.01</w:t>
            </w:r>
          </w:p>
        </w:tc>
      </w:tr>
      <w:tr w:rsidR="000D43A7" w:rsidRPr="000D43A7" w14:paraId="196F4D16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9C35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DBP (mmHg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5F56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47.3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6E64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31–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A775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47.1±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DEAB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49.9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B35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27</w:t>
            </w:r>
          </w:p>
        </w:tc>
      </w:tr>
      <w:tr w:rsidR="000D43A7" w:rsidRPr="000D43A7" w14:paraId="4A670AF3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1025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CAVI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3C65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F08A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4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605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2.9–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4944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4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B289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4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CC7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47</w:t>
            </w:r>
          </w:p>
        </w:tc>
      </w:tr>
      <w:tr w:rsidR="000D43A7" w:rsidRPr="000D43A7" w14:paraId="110FA44E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F001" w14:textId="1685B7F0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Exercise </w:t>
            </w:r>
            <w:r w:rsidR="006C2363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habits</w:t>
            </w:r>
            <w:r w:rsidR="006C2363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4D80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FA26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44B2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1FAE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26D6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7CA14B35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FF88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CAEA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49ED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9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D78B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6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F684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 (25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0C15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48</w:t>
            </w:r>
          </w:p>
        </w:tc>
      </w:tr>
      <w:tr w:rsidR="000D43A7" w:rsidRPr="000D43A7" w14:paraId="7A8364D7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1854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33E4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Yes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A8D1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32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1E7D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23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5C9B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9 (7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6CD1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1958B7CC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80EC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Passive smokin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981A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0A65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7C5D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D40E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CF84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54F38C8E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D377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6B93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D3F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66 (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E15F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57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B7EE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9 (75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E4B4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47</w:t>
            </w:r>
          </w:p>
        </w:tc>
      </w:tr>
      <w:tr w:rsidR="000D43A7" w:rsidRPr="000D43A7" w14:paraId="313BA19F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0226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281E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Yes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0F91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5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1381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2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0FEE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 (2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1606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02C54CF7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2880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Maternal education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AB3D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1CD9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9AEE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7E19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2C33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7FA8916D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4831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73EF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Junior high school/high school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7EDA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9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41AC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7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1A1C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2 (16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679C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42</w:t>
            </w:r>
          </w:p>
        </w:tc>
      </w:tr>
      <w:tr w:rsidR="000D43A7" w:rsidRPr="000D43A7" w14:paraId="50FD53C3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06ED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5D2F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Specialized high school/vocational school/college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9890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2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8C0A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5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34E8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 (5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A58F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7047584B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4080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2E1D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University/graduate school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F08B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0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CE73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7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F656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 (2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EB93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4E4B17CF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31E24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Estimated daily salt intake (g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856AC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.5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1C740" w14:textId="77777777" w:rsidR="00E220E4" w:rsidRPr="000D43A7" w:rsidRDefault="00E220E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3.3–1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58FA8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.5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4FCB8" w14:textId="77777777" w:rsidR="00E220E4" w:rsidRPr="000D43A7" w:rsidRDefault="00E220E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.3±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ECC4" w14:textId="77777777" w:rsidR="00E220E4" w:rsidRPr="000D43A7" w:rsidRDefault="00E220E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73</w:t>
            </w:r>
          </w:p>
        </w:tc>
      </w:tr>
    </w:tbl>
    <w:p w14:paraId="31DD3CBD" w14:textId="03E8E2A7" w:rsidR="00E220E4" w:rsidRPr="000D43A7" w:rsidRDefault="008D2C81" w:rsidP="00E220E4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B) Mothe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4"/>
        <w:gridCol w:w="3792"/>
        <w:gridCol w:w="2447"/>
        <w:gridCol w:w="1198"/>
        <w:gridCol w:w="204"/>
        <w:gridCol w:w="2980"/>
        <w:gridCol w:w="2102"/>
        <w:gridCol w:w="708"/>
      </w:tblGrid>
      <w:tr w:rsidR="000D43A7" w:rsidRPr="000D43A7" w14:paraId="034BABB0" w14:textId="77777777" w:rsidTr="0062169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FD14" w14:textId="77777777" w:rsidR="00C03782" w:rsidRPr="000D43A7" w:rsidRDefault="00C03782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C9E5" w14:textId="77777777" w:rsidR="00C03782" w:rsidRPr="000D43A7" w:rsidRDefault="00C03782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64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B4A08" w14:textId="77777777" w:rsidR="00C03782" w:rsidRPr="000D43A7" w:rsidRDefault="00C03782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Total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br/>
              <w:t xml:space="preserve"> (n=20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E7DB" w14:textId="77777777" w:rsidR="00C03782" w:rsidRPr="000D43A7" w:rsidRDefault="00C03782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8272F5" w14:textId="77777777" w:rsidR="00C03782" w:rsidRPr="000D43A7" w:rsidRDefault="00C03782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rmal blood pressure (n=169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80F5E6" w14:textId="22EE3E8B" w:rsidR="00C03782" w:rsidRPr="000D43A7" w:rsidRDefault="00C03782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Hypertension (n=32)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64AAE" w14:textId="77777777" w:rsidR="00C03782" w:rsidRPr="000D43A7" w:rsidRDefault="00C03782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</w:rPr>
              <w:t>p</w:t>
            </w:r>
          </w:p>
        </w:tc>
      </w:tr>
      <w:tr w:rsidR="000D43A7" w:rsidRPr="000D43A7" w14:paraId="5B77E60D" w14:textId="77777777" w:rsidTr="0062169D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63471" w14:textId="77777777" w:rsidR="00C03782" w:rsidRPr="000D43A7" w:rsidRDefault="00C03782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Variable</w:t>
            </w:r>
          </w:p>
        </w:tc>
        <w:tc>
          <w:tcPr>
            <w:tcW w:w="364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67AB1" w14:textId="36615AEF" w:rsidR="00C03782" w:rsidRPr="000D43A7" w:rsidRDefault="00C03782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DA624" w14:textId="77777777" w:rsidR="00C03782" w:rsidRPr="000D43A7" w:rsidRDefault="00C03782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B996E" w14:textId="77777777" w:rsidR="00C03782" w:rsidRPr="000D43A7" w:rsidRDefault="00C03782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9EF72" w14:textId="77777777" w:rsidR="00C03782" w:rsidRPr="000D43A7" w:rsidRDefault="00C03782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3C421" w14:textId="77777777" w:rsidR="00C03782" w:rsidRPr="000D43A7" w:rsidRDefault="00C03782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05B6481F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1124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SBP (mmHg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4FBF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07.5±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8AC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80–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C4080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322F3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02.6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0A3D0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33.6±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CBE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&lt;0.01</w:t>
            </w:r>
          </w:p>
        </w:tc>
      </w:tr>
      <w:tr w:rsidR="000D43A7" w:rsidRPr="000D43A7" w14:paraId="75690B9B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9199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DBP (mmHg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673C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9.3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3BAC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43–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9E4EA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FBE06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6.0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9BDEE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6.8±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D76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&lt;0.01</w:t>
            </w:r>
          </w:p>
        </w:tc>
      </w:tr>
      <w:tr w:rsidR="000D43A7" w:rsidRPr="000D43A7" w14:paraId="472732CF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2BCC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CAVI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1FE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B9BD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E0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3.9–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C031F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09367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3B9C7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.9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AB53A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03</w:t>
            </w:r>
          </w:p>
        </w:tc>
      </w:tr>
      <w:tr w:rsidR="000D43A7" w:rsidRPr="000D43A7" w14:paraId="0F3E63B1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06A4" w14:textId="03C5F50E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Exercise </w:t>
            </w:r>
            <w:r w:rsidR="006C2363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habits</w:t>
            </w:r>
            <w:r w:rsidR="006C2363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9A72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CB3A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324F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CA0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E42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547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48DD257F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2A2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1F59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5DBE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63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15A5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29B1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37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D4178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26 (8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56E15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98</w:t>
            </w:r>
          </w:p>
        </w:tc>
      </w:tr>
      <w:tr w:rsidR="000D43A7" w:rsidRPr="000D43A7" w14:paraId="0F71C94E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5B5E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0402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Yes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98EC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8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74131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CDC21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2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5A3F9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 (1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53F5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5652CA29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6D03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Smokin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BDF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9211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75305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D2C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6054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D36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57490D24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73EA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BCDC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n smoker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307D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  <w:t>158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0332E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84AA5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35 (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47B1A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23 (71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36226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40</w:t>
            </w:r>
          </w:p>
        </w:tc>
      </w:tr>
      <w:tr w:rsidR="000D43A7" w:rsidRPr="000D43A7" w14:paraId="7D822160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06E8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AA2D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Former smoker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6D85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  <w:t>33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E53BE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F845A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27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552D9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 (1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4D15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2FDE4AE2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5EBC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F357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Smoker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2E6B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  <w:t>10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6823C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EF696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6BA94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 (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8155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5FC79353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91FF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Passive smokin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D1E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7FB1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54FD1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657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109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5068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44F3C5AB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C693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ACB2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2AD0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70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25B09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A49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43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1E6F9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27 (84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7A1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97</w:t>
            </w:r>
          </w:p>
        </w:tc>
      </w:tr>
      <w:tr w:rsidR="000D43A7" w:rsidRPr="000D43A7" w14:paraId="79BF3281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0437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9CA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Yes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8BDD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1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7028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D8452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2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A3D2B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5 (1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6C5F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7CFEBF1A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6F55" w14:textId="6CAB2373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Drinking habit</w:t>
            </w:r>
            <w:r w:rsidR="0062169D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s</w:t>
            </w:r>
            <w:r w:rsidR="004806F5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DC15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E10D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E3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874B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08C3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361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745FDE2F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317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A217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on drinker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14BC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  <w:t>113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5BF7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13AF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96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EB48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7 (53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E04D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70</w:t>
            </w:r>
          </w:p>
        </w:tc>
      </w:tr>
      <w:tr w:rsidR="000D43A7" w:rsidRPr="000D43A7" w14:paraId="74AFB005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A6CA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54A6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Drinker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1FCD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  <w:t>88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B77E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2334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3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7833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5 (4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358A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754566B3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9533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Maternal education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6FDD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3CCF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4FF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27F6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C5F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3E3D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7236D3FB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D83E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75B3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Junior high school/high school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3031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40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A251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C117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33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43A7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 (21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55A2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10</w:t>
            </w:r>
          </w:p>
        </w:tc>
      </w:tr>
      <w:tr w:rsidR="000D43A7" w:rsidRPr="000D43A7" w14:paraId="243D9C11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43DD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3C8C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Specialized high school/vocational school/college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705E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8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81D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14F1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61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2450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17 (53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E4D6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5C517CF6" w14:textId="77777777" w:rsidTr="008D2C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0619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E9B1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University/graduate school</w:t>
            </w: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E167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3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E56F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DC4B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75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0495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 (2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B215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</w:p>
        </w:tc>
      </w:tr>
      <w:tr w:rsidR="000D43A7" w:rsidRPr="000D43A7" w14:paraId="4F9144DA" w14:textId="77777777" w:rsidTr="008D2C81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3BF16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Estimated daily salt intake (g)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6810B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.1±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3281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2.8–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387C" w14:textId="77777777" w:rsidR="00E220E4" w:rsidRPr="000D43A7" w:rsidRDefault="00E220E4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B2BAAB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.1±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B03938" w14:textId="77777777" w:rsidR="00E220E4" w:rsidRPr="000D43A7" w:rsidRDefault="00E220E4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8.6±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FE000" w14:textId="77777777" w:rsidR="00E220E4" w:rsidRPr="000D43A7" w:rsidRDefault="00E220E4" w:rsidP="006216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0.19</w:t>
            </w:r>
          </w:p>
        </w:tc>
      </w:tr>
    </w:tbl>
    <w:p w14:paraId="130B4BC5" w14:textId="77777777" w:rsidR="00E220E4" w:rsidRPr="000D43A7" w:rsidRDefault="00E220E4" w:rsidP="00E220E4">
      <w:pPr>
        <w:spacing w:line="0" w:lineRule="atLeast"/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33667F9C" w14:textId="77777777" w:rsidR="00E220E4" w:rsidRPr="000D43A7" w:rsidRDefault="00E220E4" w:rsidP="00E220E4">
      <w:pPr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Continuous variables are presented as the mean±SD (Min–Max) and categorical variables as number (percentage).</w:t>
      </w:r>
    </w:p>
    <w:p w14:paraId="7E3A629A" w14:textId="77777777" w:rsidR="00E220E4" w:rsidRPr="000D43A7" w:rsidRDefault="00E220E4" w:rsidP="00E220E4">
      <w:pPr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Based on the table stratified by age, sex, and height in the American Academy of Pediatrics (2017) guideline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</w:rPr>
        <w:t xml:space="preserve"> </w:t>
      </w:r>
    </w:p>
    <w:p w14:paraId="2722D072" w14:textId="3FA87053" w:rsidR="00E220E4" w:rsidRPr="000D43A7" w:rsidRDefault="006C2363" w:rsidP="00E220E4">
      <w:pPr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</w:rPr>
        <w:t>b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At least 30 min of exercise once a week or not</w:t>
      </w:r>
    </w:p>
    <w:p w14:paraId="6F35DA87" w14:textId="77777777" w:rsidR="006C2363" w:rsidRPr="000D43A7" w:rsidRDefault="006C2363" w:rsidP="006C2363">
      <w:pPr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</w:rPr>
        <w:t>c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Categorized according to the ACC/AHA guideline (2017)</w:t>
      </w:r>
    </w:p>
    <w:p w14:paraId="685A7C4C" w14:textId="51293D8E" w:rsidR="00DA33BC" w:rsidRPr="000D43A7" w:rsidRDefault="004806F5" w:rsidP="00DA33BC">
      <w:pPr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sectPr w:rsidR="00DA33BC" w:rsidRPr="000D43A7" w:rsidSect="007E000B">
          <w:footerReference w:type="default" r:id="rId7"/>
          <w:pgSz w:w="16838" w:h="11906" w:orient="landscape"/>
          <w:pgMar w:top="1134" w:right="1134" w:bottom="1134" w:left="1134" w:header="851" w:footer="340" w:gutter="0"/>
          <w:cols w:space="425"/>
          <w:docGrid w:type="lines" w:linePitch="360"/>
        </w:sect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</w:rPr>
        <w:t>d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Non-drinkers were defined as those who drank less than once per mont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h</w:t>
      </w:r>
    </w:p>
    <w:p w14:paraId="59F58EB1" w14:textId="5F3DFE87" w:rsidR="006E3243" w:rsidRPr="000D43A7" w:rsidRDefault="00555265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>Supplemental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2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. Characteristics of children with normal or high blood pressure 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as defined by a simplified tabl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2"/>
        <w:gridCol w:w="4236"/>
        <w:gridCol w:w="1532"/>
        <w:gridCol w:w="2474"/>
        <w:gridCol w:w="684"/>
      </w:tblGrid>
      <w:tr w:rsidR="000D43A7" w:rsidRPr="000D43A7" w14:paraId="65E4BD9B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1BC12" w14:textId="2B967143" w:rsidR="00DD59F2" w:rsidRPr="000D43A7" w:rsidRDefault="00DD59F2" w:rsidP="00DA33BC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 xml:space="preserve">　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Variable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8FBE4" w14:textId="2F1CE592" w:rsidR="00DD59F2" w:rsidRPr="000D43A7" w:rsidRDefault="00DD59F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Normal (n=1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4559D" w14:textId="3D6516E2" w:rsidR="00DD59F2" w:rsidRPr="000D43A7" w:rsidRDefault="00DD59F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High blood pressure (n=25)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51E36" w14:textId="252C27E3" w:rsidR="00DD59F2" w:rsidRPr="000D43A7" w:rsidRDefault="00DD59F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 xml:space="preserve">　</w:t>
            </w: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  <w14:ligatures w14:val="none"/>
              </w:rPr>
              <w:t>p</w:t>
            </w:r>
          </w:p>
        </w:tc>
      </w:tr>
      <w:tr w:rsidR="000D43A7" w:rsidRPr="000D43A7" w14:paraId="0AA5FA73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2A12" w14:textId="54E7F178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Age (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C22A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94.0±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A5FE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95.2±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7DA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12</w:t>
            </w:r>
          </w:p>
        </w:tc>
      </w:tr>
      <w:tr w:rsidR="000D43A7" w:rsidRPr="000D43A7" w14:paraId="457AEDC0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B1D2" w14:textId="7B11E876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86ED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106F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401A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3036A23C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C375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17C6" w14:textId="74698094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F095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81 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3BF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4 (56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BF7A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35</w:t>
            </w:r>
          </w:p>
        </w:tc>
      </w:tr>
      <w:tr w:rsidR="000D43A7" w:rsidRPr="000D43A7" w14:paraId="1317952F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9563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DCA5" w14:textId="75A746C2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6C1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95 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EF58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1 (4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BFA9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47438C1E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D6F0" w14:textId="18A72A26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64C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25.0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9A28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26.5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A30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15</w:t>
            </w:r>
          </w:p>
        </w:tc>
      </w:tr>
      <w:tr w:rsidR="000D43A7" w:rsidRPr="000D43A7" w14:paraId="283CDA29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3C16" w14:textId="0423B4E2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BBA8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4.7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078E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7.1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F2B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08</w:t>
            </w:r>
          </w:p>
        </w:tc>
      </w:tr>
      <w:tr w:rsidR="000D43A7" w:rsidRPr="000D43A7" w14:paraId="57E8534B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30CF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BMI (kg/m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  <w14:ligatures w14:val="none"/>
              </w:rPr>
              <w:t>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4DD6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5.7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0660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6.8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FA1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10</w:t>
            </w:r>
          </w:p>
        </w:tc>
      </w:tr>
      <w:tr w:rsidR="000D43A7" w:rsidRPr="000D43A7" w14:paraId="56A3ED20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39BE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mf/D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EB29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.8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8C7D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3.1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7659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13</w:t>
            </w:r>
          </w:p>
        </w:tc>
      </w:tr>
      <w:tr w:rsidR="000D43A7" w:rsidRPr="000D43A7" w14:paraId="41BF9078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D8B0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BFA3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B90A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5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92F7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.0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1DF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14</w:t>
            </w:r>
          </w:p>
        </w:tc>
      </w:tr>
      <w:tr w:rsidR="000D43A7" w:rsidRPr="000D43A7" w14:paraId="11CB22FB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17DE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9C68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m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05E3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0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D9EF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0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B6C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71</w:t>
            </w:r>
          </w:p>
        </w:tc>
      </w:tr>
      <w:tr w:rsidR="000D43A7" w:rsidRPr="000D43A7" w14:paraId="3D98378B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BB5E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EA3A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f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8E2E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.3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761D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.1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3D08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17</w:t>
            </w:r>
          </w:p>
        </w:tc>
      </w:tr>
      <w:tr w:rsidR="000D43A7" w:rsidRPr="000D43A7" w14:paraId="05887B9C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AEF5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B037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/D 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0533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27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397D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5 (6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4095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21</w:t>
            </w:r>
          </w:p>
        </w:tc>
      </w:tr>
      <w:tr w:rsidR="000D43A7" w:rsidRPr="000D43A7" w14:paraId="1A7E247C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BD4D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2491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/D 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903E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49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4B87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0 (4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4BF0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35321CBA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6AE8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BOP (%)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3985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4.2±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8B3D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36.7±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0E4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06</w:t>
            </w:r>
          </w:p>
        </w:tc>
      </w:tr>
      <w:tr w:rsidR="000D43A7" w:rsidRPr="000D43A7" w14:paraId="4C97C74E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D380" w14:textId="38A0532A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Max P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BDBA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5572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3.2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DE30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01</w:t>
            </w:r>
          </w:p>
        </w:tc>
      </w:tr>
      <w:tr w:rsidR="000D43A7" w:rsidRPr="000D43A7" w14:paraId="5D4EE599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DC84" w14:textId="33991D40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Hydrogen sulfide (ppb)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A459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AF7F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15A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78A54052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03F6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C4FE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&lt;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08D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56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B4EF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3 (12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21D8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04</w:t>
            </w:r>
          </w:p>
        </w:tc>
      </w:tr>
      <w:tr w:rsidR="000D43A7" w:rsidRPr="000D43A7" w14:paraId="0C27EB3E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765B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8E8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12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EBE5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20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9233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2 (8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1787C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795C98AD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53DB" w14:textId="6B252641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Methyl mercaptan (pp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EA74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1B36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D3DD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1D1C554B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2B6B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8A67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&lt;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65DD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6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9DF6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8 (32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B592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59</w:t>
            </w:r>
          </w:p>
        </w:tc>
      </w:tr>
      <w:tr w:rsidR="000D43A7" w:rsidRPr="000D43A7" w14:paraId="356861AC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DB03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E7D8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6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1692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10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B55C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7 (6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477C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027C43AB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E678" w14:textId="4390B2E9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imethyl sulfide (pp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3B0D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10B3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AA75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359803A7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9F94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F444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&l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BD1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42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831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 (24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75CC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99</w:t>
            </w:r>
          </w:p>
        </w:tc>
      </w:tr>
      <w:tr w:rsidR="000D43A7" w:rsidRPr="000D43A7" w14:paraId="43FD0AC7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F0C4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538A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8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A1C9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34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6EE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9 (76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F69E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036ECA8E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460A" w14:textId="43E558A1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ry mouth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CDFD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5360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C70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7FE37D31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5259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F2FB" w14:textId="7422CCA0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4812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8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BFEA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9 (36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6AFE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80</w:t>
            </w:r>
          </w:p>
        </w:tc>
      </w:tr>
      <w:tr w:rsidR="000D43A7" w:rsidRPr="000D43A7" w14:paraId="25736492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C8CB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07AA" w14:textId="61E5EA14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B828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08 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C799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6 (6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1618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602C5C5C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0450" w14:textId="5BF9D250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Tongue c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51A5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05F4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2168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766EF241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1D80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7670" w14:textId="1D71A66E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No c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96B5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47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6670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0 (4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9181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32</w:t>
            </w:r>
          </w:p>
        </w:tc>
      </w:tr>
      <w:tr w:rsidR="000D43A7" w:rsidRPr="000D43A7" w14:paraId="21B382B0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9323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725E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&lt;, &lt;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5305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6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BC9C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9 (36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85B1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1B0B8547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53EE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C1EE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/3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93AA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3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B02E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 (2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C33B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74B611A0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BC47" w14:textId="340F91EA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ental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AE35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0CDB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1317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352211AC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10C7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5A44" w14:textId="4DCF281D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No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B07B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72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26FE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7 (28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9C9E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25</w:t>
            </w:r>
          </w:p>
        </w:tc>
      </w:tr>
      <w:tr w:rsidR="000D43A7" w:rsidRPr="000D43A7" w14:paraId="7F78A434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B6C4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81C0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&lt;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8906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81 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A90F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2 (4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8449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2A6B40B2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6E3A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9358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/3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5C80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3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89EB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 (2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DA09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52348570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B3B2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9500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94.4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D2AD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09.9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2119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&lt;0.01</w:t>
            </w:r>
          </w:p>
        </w:tc>
      </w:tr>
      <w:tr w:rsidR="000D43A7" w:rsidRPr="000D43A7" w14:paraId="30AA9113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ECDC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7F39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46.6±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9C9A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51.5±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9332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&lt;0.01</w:t>
            </w:r>
          </w:p>
        </w:tc>
      </w:tr>
      <w:tr w:rsidR="000D43A7" w:rsidRPr="000D43A7" w14:paraId="768560A8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4A51" w14:textId="7777777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C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B2AF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B253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4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F052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4.6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4F49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63</w:t>
            </w:r>
          </w:p>
        </w:tc>
      </w:tr>
      <w:tr w:rsidR="000D43A7" w:rsidRPr="000D43A7" w14:paraId="501D341A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159F" w14:textId="61E5DA2C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Exercise habit</w:t>
            </w:r>
            <w:r w:rsidR="000C46C9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s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7A0F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70AF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BE3F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4FF24F68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B2A6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3EAE" w14:textId="69177C87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71C7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1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AD98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8 (32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72F1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79</w:t>
            </w:r>
          </w:p>
        </w:tc>
      </w:tr>
      <w:tr w:rsidR="000D43A7" w:rsidRPr="000D43A7" w14:paraId="4F1FA617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2A0A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92A1" w14:textId="44D911A1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11E4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15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24C7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7 (6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D50A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75435C78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A8CF" w14:textId="3D405569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Passive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C89E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30D1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661D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0798A2EA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640D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1552" w14:textId="27434EC3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D963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48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6256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8 (72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6000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14</w:t>
            </w:r>
          </w:p>
        </w:tc>
      </w:tr>
      <w:tr w:rsidR="000D43A7" w:rsidRPr="000D43A7" w14:paraId="62782793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A65B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B623" w14:textId="2B67D72B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1311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28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4885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7 (2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EBE3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48DE3359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1083" w14:textId="58463204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 xml:space="preserve">Matern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50D3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8353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C45F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24D0FB9F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B813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631B" w14:textId="186D8635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Junior high school,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D11B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34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F1E6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5 (2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A60D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67</w:t>
            </w:r>
          </w:p>
        </w:tc>
      </w:tr>
      <w:tr w:rsidR="000D43A7" w:rsidRPr="000D43A7" w14:paraId="2D9E27AD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C467" w14:textId="77777777" w:rsidR="00D438B4" w:rsidRPr="000D43A7" w:rsidRDefault="00D438B4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5B63" w14:textId="1BDE37C2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Specialized high school, vocational school,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D91A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70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B781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2 (4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897C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2527303E" w14:textId="77777777" w:rsidTr="000F30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D238" w14:textId="77777777" w:rsidR="00D438B4" w:rsidRPr="000D43A7" w:rsidRDefault="00D438B4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74ED" w14:textId="010DFB6B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University, graduat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85FC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72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DEE1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8 (32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1869" w14:textId="77777777" w:rsidR="00D438B4" w:rsidRPr="000D43A7" w:rsidRDefault="00D438B4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</w:tr>
      <w:tr w:rsidR="000D43A7" w:rsidRPr="000D43A7" w14:paraId="37DF25C4" w14:textId="77777777" w:rsidTr="000F305A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27890" w14:textId="5415A42B" w:rsidR="00D438B4" w:rsidRPr="000D43A7" w:rsidRDefault="00533FE2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Estim</w:t>
            </w:r>
            <w:r w:rsidR="0047460D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ted daily salt intake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81570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.5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B3D87" w14:textId="77777777" w:rsidR="00D438B4" w:rsidRPr="000D43A7" w:rsidRDefault="00533FE2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6.4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6E0F" w14:textId="77777777" w:rsidR="00D438B4" w:rsidRPr="000D43A7" w:rsidRDefault="00533FE2" w:rsidP="001E5950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0.91</w:t>
            </w:r>
          </w:p>
        </w:tc>
      </w:tr>
    </w:tbl>
    <w:p w14:paraId="06B8B4C3" w14:textId="43C3B710" w:rsidR="00192DBC" w:rsidRPr="000D43A7" w:rsidRDefault="00533FE2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Continuous variables</w:t>
      </w:r>
      <w:r w:rsidR="00D1083B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,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mean±SD</w:t>
      </w:r>
      <w:r w:rsidR="00D1083B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;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categorical variables</w:t>
      </w:r>
      <w:r w:rsidR="00D1083B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,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n (%)</w:t>
      </w:r>
    </w:p>
    <w:p w14:paraId="76FB472C" w14:textId="4E079EA6" w:rsidR="00192DBC" w:rsidRPr="000D43A7" w:rsidRDefault="00533FE2" w:rsidP="00192DBC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a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B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sed</w:t>
      </w:r>
      <w:r w:rsidR="00B47C89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on 90%ile of blood pressure stratified by age, sex, and 5%ile of height according to initial screening tables by 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the American Academy of Pediatrics (2017)</w:t>
      </w:r>
    </w:p>
    <w:p w14:paraId="20E654E1" w14:textId="0C617504" w:rsidR="0005336B" w:rsidRPr="000D43A7" w:rsidRDefault="00533FE2" w:rsidP="0005336B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lastRenderedPageBreak/>
        <w:t>b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L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ess than 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the cut-off value of 28.0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or not</w:t>
      </w:r>
    </w:p>
    <w:p w14:paraId="3F52F2D0" w14:textId="11D2CD42" w:rsidR="0005336B" w:rsidRPr="000D43A7" w:rsidRDefault="00533FE2" w:rsidP="0005336B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c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t least 30 min of exercise once a week or not</w:t>
      </w:r>
    </w:p>
    <w:p w14:paraId="6C39DC71" w14:textId="2FC37B7B" w:rsidR="0005336B" w:rsidRPr="000D43A7" w:rsidRDefault="00533FE2" w:rsidP="0005336B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sz w:val="22"/>
        </w:rPr>
        <w:t>BMI, body mass index; BOP, bleeding on probing; CAVI, cardio-ankle vascular index; DBP, diastolic blood pressure; dmf, decayed missing filled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sz w:val="22"/>
        </w:rPr>
        <w:t xml:space="preserve"> teeth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sz w:val="22"/>
        </w:rPr>
        <w:t>; PD, pocket depth; SBP,</w:t>
      </w:r>
      <w:r w:rsidR="00B47C89" w:rsidRPr="000D43A7">
        <w:rPr>
          <w:rFonts w:ascii="Times New Roman" w:eastAsia="游ゴシック" w:hAnsi="Times New Roman" w:cs="Times New Roman"/>
          <w:color w:val="0D0D0D" w:themeColor="text1" w:themeTint="F2"/>
          <w:sz w:val="22"/>
        </w:rPr>
        <w:t xml:space="preserve"> 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sz w:val="22"/>
        </w:rPr>
        <w:t>systolic blood pressure</w:t>
      </w:r>
    </w:p>
    <w:p w14:paraId="53A4142A" w14:textId="77777777" w:rsidR="0005336B" w:rsidRPr="000D43A7" w:rsidRDefault="0005336B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02CAD4D0" w14:textId="28F3255E" w:rsidR="000A7383" w:rsidRPr="000D43A7" w:rsidRDefault="000A7383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27C2A2A4" w14:textId="77777777" w:rsidR="00DA33BC" w:rsidRPr="000D43A7" w:rsidRDefault="00DA33BC" w:rsidP="000A7383">
      <w:pPr>
        <w:widowControl/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sectPr w:rsidR="00DA33BC" w:rsidRPr="000D43A7" w:rsidSect="00DA33BC">
          <w:pgSz w:w="11906" w:h="16838"/>
          <w:pgMar w:top="1134" w:right="1134" w:bottom="1134" w:left="1134" w:header="851" w:footer="340" w:gutter="0"/>
          <w:cols w:space="425"/>
          <w:docGrid w:type="lines" w:linePitch="360"/>
        </w:sectPr>
      </w:pPr>
    </w:p>
    <w:p w14:paraId="684023B2" w14:textId="54CF176D" w:rsidR="000A7383" w:rsidRPr="000D43A7" w:rsidRDefault="000A7383" w:rsidP="000A7383">
      <w:pPr>
        <w:widowControl/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lastRenderedPageBreak/>
        <w:t>Supplemental Table 3. Differences in participant characteristics among groups stratified by oral hygiene index categories</w:t>
      </w:r>
    </w:p>
    <w:p w14:paraId="32880FBE" w14:textId="28D0BE39" w:rsidR="000A7383" w:rsidRPr="000D43A7" w:rsidRDefault="000A7383" w:rsidP="000A7383">
      <w:pPr>
        <w:widowControl/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A. Childre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72"/>
        <w:gridCol w:w="1135"/>
        <w:gridCol w:w="1134"/>
        <w:gridCol w:w="709"/>
        <w:gridCol w:w="283"/>
        <w:gridCol w:w="1134"/>
        <w:gridCol w:w="1134"/>
        <w:gridCol w:w="1134"/>
        <w:gridCol w:w="709"/>
        <w:gridCol w:w="220"/>
        <w:gridCol w:w="1116"/>
        <w:gridCol w:w="1097"/>
        <w:gridCol w:w="1097"/>
        <w:gridCol w:w="661"/>
      </w:tblGrid>
      <w:tr w:rsidR="000D43A7" w:rsidRPr="000D43A7" w14:paraId="496F4FDA" w14:textId="77777777" w:rsidTr="000A738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AFD" w14:textId="4839D352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8168" w14:textId="5A92683D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2FE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/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52F8" w14:textId="3DB5D91B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AC98" w14:textId="0456BEB3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F50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ax P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F2F" w14:textId="0EDE7CFF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8F0A" w14:textId="086DFD4F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389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ental plaq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D1E7" w14:textId="7E9B7BCA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25C360F8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3C3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7BB4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C5AD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4E72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≤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C9B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41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5D9EC" w14:textId="2DE8E826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 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6209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CB28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 mm≤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641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89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4573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3551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&lt;, &lt;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51BD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/3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CF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594F59DF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BE342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A3AA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93D8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957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FB7F" w14:textId="5B1EC5B5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231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B93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1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38CB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B18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5819" w14:textId="46938AAB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983C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2760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72F4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=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9CB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p</w:t>
            </w:r>
          </w:p>
        </w:tc>
      </w:tr>
      <w:tr w:rsidR="000D43A7" w:rsidRPr="000D43A7" w14:paraId="57FD36FB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92BB" w14:textId="253B9AC3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e (months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FE2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3.9±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FF6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4.9±4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C9B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35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7B7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3.2±4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804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4.7±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955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6.1±3.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58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836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654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3.9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501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3.9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A5A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5.8±4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BD1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7</w:t>
            </w:r>
          </w:p>
        </w:tc>
      </w:tr>
      <w:tr w:rsidR="000D43A7" w:rsidRPr="000D43A7" w14:paraId="529EF68F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1F4A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e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272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279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407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43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819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34E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9B9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DED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8A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FE4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609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009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20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7DCD4457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B20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92F9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46A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2 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599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 (55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FC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62C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B22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2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377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3 (5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C98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 (66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69C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B4B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AE4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9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108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591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8 (62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B51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3</w:t>
            </w:r>
          </w:p>
        </w:tc>
      </w:tr>
      <w:tr w:rsidR="000D43A7" w:rsidRPr="000D43A7" w14:paraId="184824D3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A9A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42CF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E28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0 (5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35E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6 (44.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DFD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28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5DB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4 (6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6C6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7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ADE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 (33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0BA5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1DE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FF2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0 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CD1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5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A9F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 (37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6FC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027AC943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6BFA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MI (kg/m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131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.7±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996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.2±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05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1C7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85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.4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A3C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.0±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108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7.7±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2C9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41F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712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.6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FB1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.0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D9A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.0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BC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9</w:t>
            </w:r>
          </w:p>
        </w:tc>
      </w:tr>
      <w:tr w:rsidR="000D43A7" w:rsidRPr="000D43A7" w14:paraId="150BA5EE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CEBB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mf/DM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A90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AB9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A3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326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88F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5D5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B47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B6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2F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1E4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F65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2C3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E29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75854D90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649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D97B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/D=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41C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B0C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C2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215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81B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0 (8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30C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7 (6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153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 (33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1E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AFA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859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9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8E8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9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ED1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 (48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05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</w:tr>
      <w:tr w:rsidR="000D43A7" w:rsidRPr="000D43A7" w14:paraId="134DFA31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8CD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F3F0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/D≥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243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212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18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3CC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DE8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F13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 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6A1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 (66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697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19D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699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822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4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B44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 (51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60B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43B47148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D5A3" w14:textId="7AAD001B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OP (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8BA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1.1±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83C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7.1±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114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70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4B4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7.7±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C46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9.0±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571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0.2±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46B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FD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FB5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.5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BD4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0.0±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242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0.5±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E4B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</w:tr>
      <w:tr w:rsidR="000D43A7" w:rsidRPr="000D43A7" w14:paraId="3D69F273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B137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ax PD (mm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97E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±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05D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±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90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57E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2E1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78D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16E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E8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2E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242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A5C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040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17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</w:tr>
      <w:tr w:rsidR="000D43A7" w:rsidRPr="000D43A7" w14:paraId="132D4473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03AA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ental plaqu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5B1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3C0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4A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E9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BF3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E70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614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2FB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808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F2F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D15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D32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F26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53E0BA1F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A52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A30E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o plaqu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0F2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9 (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08F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 (16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5F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5CD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8D7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6 (5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83D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 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B93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 (0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B4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A4A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5FA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54D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035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F9D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56CDD699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0B4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AE35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1/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E8D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9 (4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714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4 (57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1C2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F6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47B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4 (3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EA8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1 (5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718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 (53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0E84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65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66C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863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9BB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89B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762438C2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9B9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2BA1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/3≤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7A4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F2B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 (25.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B51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265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DD6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CE6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D1B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 (46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DE8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CBD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9E5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A31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0B3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C1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0A99273A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5B77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ongue coat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E12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CDA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7F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609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45D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145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0EE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29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67A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D32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1B9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838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1F7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23473444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989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8FE3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o coat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AA9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2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51D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 (25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FA5" w14:textId="59EA00C5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494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9F9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1 (2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E3B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2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88B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 (26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055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17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749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4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5D5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7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551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 (2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FF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8</w:t>
            </w:r>
          </w:p>
        </w:tc>
      </w:tr>
      <w:tr w:rsidR="000D43A7" w:rsidRPr="000D43A7" w14:paraId="48CCBD6E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E24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C861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&lt;, &lt;1/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195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 (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F77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7 (45.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07AA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036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8E5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 (3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661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4 (3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3D7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 (53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7599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68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459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ADA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DC8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 (31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0B9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128AA559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FE6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70CB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/3≤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E37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2 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AC7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7 (28.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041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668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70C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2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834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4 (3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F89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 (20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4CE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A6F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06E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2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B0F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3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480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 (4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D22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39E2DF4A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061F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ry mout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B55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C1F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82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D4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F1C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C50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4D9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C48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B3B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B94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140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747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D4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2CC38D5D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F33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B2C9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98E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5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54C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2 (37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D426" w14:textId="012C743D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9EE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E43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7 (3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884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4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9AE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 (40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A7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E1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ED9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5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331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9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F24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 (44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BB1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28</w:t>
            </w:r>
          </w:p>
        </w:tc>
      </w:tr>
      <w:tr w:rsidR="000D43A7" w:rsidRPr="000D43A7" w14:paraId="4EC8EDCC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EAD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4ECC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9D2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7 (6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F87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7 (62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235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09C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58E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9 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A3E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6 (5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DD3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 (60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4A0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14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DCF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4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F20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4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17F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 (5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85BD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1E4FB741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9416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D5D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5.5±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E49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8.2±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F562" w14:textId="21740681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E7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B2F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4.5±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636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6.8±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5C2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3.3±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FF6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7F6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CD8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4.6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C3A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7.5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122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7.2±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55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</w:t>
            </w:r>
          </w:p>
        </w:tc>
      </w:tr>
      <w:tr w:rsidR="000D43A7" w:rsidRPr="000D43A7" w14:paraId="406CE1E7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F1A2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B67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6.7±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81D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8.5±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FF21" w14:textId="7B2A3B22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6FA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2B4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7.2±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A22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7.0±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8EF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9.7±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CF2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BA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8AE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7.2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653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7.8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73F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5.7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4AA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8</w:t>
            </w:r>
          </w:p>
        </w:tc>
      </w:tr>
      <w:tr w:rsidR="000D43A7" w:rsidRPr="000D43A7" w14:paraId="06E95034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30DD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AV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4ED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7±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B0E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6±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8D9" w14:textId="1E2B7C81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FE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AD7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7±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C72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6±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3F6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6±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4D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89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504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0C4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370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463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3</w:t>
            </w:r>
          </w:p>
        </w:tc>
      </w:tr>
      <w:tr w:rsidR="000D43A7" w:rsidRPr="000D43A7" w14:paraId="05301C57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9DA7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ssive smok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E37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1C6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5CC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AB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1AF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6EF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A96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BC4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9A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B68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B78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6EA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824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4816F747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E5C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21FE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DC2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6 (8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681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0 (84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079B" w14:textId="05542760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99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D48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0 (8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0E8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4 (8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938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 (80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770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872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C86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6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D9D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7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B13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3 (79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A05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87</w:t>
            </w:r>
          </w:p>
        </w:tc>
      </w:tr>
      <w:tr w:rsidR="000D43A7" w:rsidRPr="000D43A7" w14:paraId="62EE7EDF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43F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7CFF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138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6 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356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 (15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C1A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1D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876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D01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9DC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 (20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C7B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8AF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737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078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6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80F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 (2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6E4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0F455B92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0C1F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aternal educ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FCA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0C4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52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7D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DA7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D18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15E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8A3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22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7B2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65B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7EC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7CB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7E739D98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9BA5" w14:textId="08773E6F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FE35" w14:textId="77777777" w:rsidR="000A7383" w:rsidRPr="000D43A7" w:rsidRDefault="000A7383" w:rsidP="000A738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Junior high school/high sch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F51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6 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87C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 (22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FD9D" w14:textId="61A2D069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53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474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2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A93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79D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 (33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5B2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C2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339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0D6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1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473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 (27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27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10</w:t>
            </w:r>
          </w:p>
        </w:tc>
      </w:tr>
      <w:tr w:rsidR="000D43A7" w:rsidRPr="000D43A7" w14:paraId="6860D132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DCDC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BB84" w14:textId="5967D61C" w:rsidR="000A7383" w:rsidRPr="000D43A7" w:rsidRDefault="000A7383" w:rsidP="000A738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pecialized high school/vocational school/colle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776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0 (3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194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2 (54.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E25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2D5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FF6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9 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5B8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7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119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 (40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0668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5D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82E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0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CEA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8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058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 (4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DC5E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D43A7" w:rsidRPr="000D43A7" w14:paraId="761245AA" w14:textId="77777777" w:rsidTr="000A738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5D3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7F43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University/graduate scho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125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6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8E1D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4 (23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C7B4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DB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073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5 (4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53A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1 (4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F2C1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 (26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9BB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83B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28FA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9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B49F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4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FB4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 (2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902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0A7383" w:rsidRPr="000D43A7" w14:paraId="0DC7B5CC" w14:textId="77777777" w:rsidTr="000A7383">
        <w:trPr>
          <w:trHeight w:val="20"/>
        </w:trPr>
        <w:tc>
          <w:tcPr>
            <w:tcW w:w="2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7839E" w14:textId="77777777" w:rsidR="000A7383" w:rsidRPr="000D43A7" w:rsidRDefault="000A7383" w:rsidP="000A7383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stimated daily salt intake (g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11DC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5±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09C9C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3±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D86E" w14:textId="3E222CCD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9994" w14:textId="401D9A73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37D4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3±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A2E09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7±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50B47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4±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6DF2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BDDF" w14:textId="4ABB0FC9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CEF80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3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CD306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6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858A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.5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1553" w14:textId="77777777" w:rsidR="000A7383" w:rsidRPr="000D43A7" w:rsidRDefault="000A7383" w:rsidP="000A7383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0</w:t>
            </w:r>
          </w:p>
        </w:tc>
      </w:tr>
    </w:tbl>
    <w:p w14:paraId="73F06966" w14:textId="77777777" w:rsidR="000A7383" w:rsidRPr="000D43A7" w:rsidRDefault="000A7383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549424E1" w14:textId="77C5A36B" w:rsidR="0062169D" w:rsidRPr="000D43A7" w:rsidRDefault="0062169D" w:rsidP="00780B04">
      <w:pPr>
        <w:spacing w:line="0" w:lineRule="atLeast"/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lastRenderedPageBreak/>
        <w:t>B. Mothe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742"/>
        <w:gridCol w:w="1154"/>
        <w:gridCol w:w="1154"/>
        <w:gridCol w:w="566"/>
        <w:gridCol w:w="204"/>
        <w:gridCol w:w="1154"/>
        <w:gridCol w:w="1154"/>
        <w:gridCol w:w="684"/>
        <w:gridCol w:w="204"/>
        <w:gridCol w:w="204"/>
        <w:gridCol w:w="1154"/>
        <w:gridCol w:w="1154"/>
        <w:gridCol w:w="1154"/>
        <w:gridCol w:w="684"/>
      </w:tblGrid>
      <w:tr w:rsidR="000D43A7" w:rsidRPr="000D43A7" w14:paraId="61C6815F" w14:textId="77777777" w:rsidTr="009C409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D6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BA3E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9D7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8A65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113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701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Periodontit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4D1E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02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F8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FB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ental plaq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663F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</w:tr>
      <w:tr w:rsidR="000D43A7" w:rsidRPr="000D43A7" w14:paraId="24F153A8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1320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5E8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7722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4225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E5A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EA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BA5D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54D9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888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877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2FA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82B4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 pla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1ED7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, &lt;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F7C3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/3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2F1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25FCA59B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326D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561D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=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7523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=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AE5E6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6612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29F3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=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4248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=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9430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448C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77C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569E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=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D8D2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=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BF14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=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3CC97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p</w:t>
            </w:r>
          </w:p>
        </w:tc>
      </w:tr>
      <w:tr w:rsidR="000D43A7" w:rsidRPr="000D43A7" w14:paraId="50241AD7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02B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589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0.4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693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9.9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FEDA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E0E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442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0.1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642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0.6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75CC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0B72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E35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582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0.0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36E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0.6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ED4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0.3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4E4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65</w:t>
            </w:r>
          </w:p>
        </w:tc>
      </w:tr>
      <w:tr w:rsidR="000D43A7" w:rsidRPr="000D43A7" w14:paraId="372ECF0A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9D0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BMI (kg/m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</w:rPr>
              <w:t>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A14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2.1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614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2.2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D34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9E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61B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1.5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FE9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3.0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77F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A5E5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51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982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2.0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E49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2.0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29B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3.8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A5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20</w:t>
            </w:r>
          </w:p>
        </w:tc>
      </w:tr>
      <w:tr w:rsidR="000D43A7" w:rsidRPr="000D43A7" w14:paraId="0B8E4453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5C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3F9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775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5B1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FE3E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456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233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CCC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37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EB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E06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AEE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6AB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371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3489AE36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D0A8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B93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3F8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F6C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4CB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D2F6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EFF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5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FDA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2 (80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7DA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9AFF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F1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E29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0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92E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8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457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 (69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C942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66</w:t>
            </w:r>
          </w:p>
        </w:tc>
      </w:tr>
      <w:tr w:rsidR="000D43A7" w:rsidRPr="000D43A7" w14:paraId="3FE8F73B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212A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100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</w:t>
            </w:r>
            <w:r w:rsidRPr="000D43A7">
              <w:rPr>
                <w:rFonts w:ascii="Times New Roman" w:eastAsia="Yu Gothic UI" w:hAnsi="Times New Roman" w:cs="Times New Roman"/>
                <w:color w:val="0D0D0D" w:themeColor="text1" w:themeTint="F2"/>
                <w:kern w:val="0"/>
                <w:szCs w:val="21"/>
              </w:rPr>
              <w:t>≥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29E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17D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ED3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742E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E5B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9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C77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5 (19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E5FE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F8D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544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379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0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3E8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A4B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 (3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EAC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5EB65DC6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7BB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BOP (%)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B07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8.9±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735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2.7±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2B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BDC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708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3.3±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1AE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6.3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F4F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D6F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C8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989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5.4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DB3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0.1±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425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9.5±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0B7C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</w:tr>
      <w:tr w:rsidR="000D43A7" w:rsidRPr="000D43A7" w14:paraId="70848C07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6AF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Max P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7C9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.9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5D7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.2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9B0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3347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D23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.4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039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69A8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A4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59E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52F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.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F43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.3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D35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.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AA4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</w:tr>
      <w:tr w:rsidR="000D43A7" w:rsidRPr="000D43A7" w14:paraId="06C3A3E2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D18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Periodon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A13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F39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4A5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F72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845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45A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63D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49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AF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027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E51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ACF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C8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007741CA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D398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346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1B0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5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D44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9 (65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46C4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145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357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791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27A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DF0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EF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010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5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455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8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94E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 (7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8FF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</w:tr>
      <w:tr w:rsidR="000D43A7" w:rsidRPr="000D43A7" w14:paraId="44FE460D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9F4C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1A4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CC5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2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2E8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5 (3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DEF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6F3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6CE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223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A64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28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49E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577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5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4B4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0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8A3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2 (9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01A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4D834F3F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272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ental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97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B64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BBE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29B0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B8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586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80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56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9DC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9E9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80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1E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D1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794B25D8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FDF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39D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539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0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70D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0 (45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CFB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1AC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99C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5 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BAB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5 (19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AF0A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BAB8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110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219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699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51B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0E0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15DA991F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CBD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31C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7E7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8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AF9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0 (4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8264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330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C82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8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D77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0 (64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B7E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1F6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11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E80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423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F50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EEE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635BF06A" w14:textId="77777777" w:rsidTr="009C409D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F560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702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/3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F01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7CF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 (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40A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817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5F7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E71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2 (1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4FA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1A7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AF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4D0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EA7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F13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628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02172120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EE9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Tongue c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202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3C7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C76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4F6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F69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F19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4B6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6E5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8A6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248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0EB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04E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48E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47E922BF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6B5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E01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 c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9EC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4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42F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 (22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9FB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944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6A8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9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2EE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5 (19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9E60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9AC5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5D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912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2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2BA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1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99F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 (7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4857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</w:tr>
      <w:tr w:rsidR="000D43A7" w:rsidRPr="000D43A7" w14:paraId="0A18A6C1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DDD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576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&lt;, &lt;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F3E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4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288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9 (43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A8D7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367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3EB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6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BC2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7 (35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536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2AE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D6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63F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4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ECA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8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B70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 (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D4F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2DEE888F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F53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BE5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/3≤, &lt;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C44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9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CC3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3 (29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4D79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764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7BB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9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2A0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3 (29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07A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E1C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99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ACE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107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8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309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 (6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0E9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0A43A9F5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A28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E0F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/3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7DD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0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06A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 (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304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C8B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377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133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2 (1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2EA8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B91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F5C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E3A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64D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1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B6F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 (1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40F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63192476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E34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ry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513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769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169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2867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C71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B43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529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466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94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141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3A0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1AA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FB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3A96273F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A04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973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12B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7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BCD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1 (25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732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8015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6D5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4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4F8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4 (31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208E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A7F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F03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41A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4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A5C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0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0A3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 (30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6CC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97</w:t>
            </w:r>
          </w:p>
        </w:tc>
      </w:tr>
      <w:tr w:rsidR="000D43A7" w:rsidRPr="000D43A7" w14:paraId="69A5E95C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6E8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3EA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986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0 (6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C4C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3 (7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7E2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734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787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0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CCE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3 (6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E21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4A2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4E3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010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6 (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1EB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8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378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 (6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8A4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316FEE18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5C4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817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6.0±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314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12.7±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A30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E1E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D73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4.8±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AFC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11.9±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F627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AF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71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E1C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4.9±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1E0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9.0±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D09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17.3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C2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2</w:t>
            </w:r>
          </w:p>
        </w:tc>
      </w:tr>
      <w:tr w:rsidR="000D43A7" w:rsidRPr="000D43A7" w14:paraId="0226101D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D9B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613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8.4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D1C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72.5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763E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216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85F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7.2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2F9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72.6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D1F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C7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CC0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8D6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8.4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254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9.1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D63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77.2±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EC7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2</w:t>
            </w:r>
          </w:p>
        </w:tc>
      </w:tr>
      <w:tr w:rsidR="000D43A7" w:rsidRPr="000D43A7" w14:paraId="6586DC6C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D78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B88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.7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C7C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.7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FD2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326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2AE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6BB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60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284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7DF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118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.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FC4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E51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CA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</w:tr>
      <w:tr w:rsidR="000D43A7" w:rsidRPr="000D43A7" w14:paraId="4A80BF60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18D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CDE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4DA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64B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CB84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726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9F0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9F9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573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C2C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F05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FAF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FE7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1D8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2F174BCF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9EF7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4273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n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EBA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21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302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7 (84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EA68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985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CF9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8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FF4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0 (7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846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662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80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37F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74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0C9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76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373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 (61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95C4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08</w:t>
            </w:r>
          </w:p>
        </w:tc>
      </w:tr>
      <w:tr w:rsidR="000D43A7" w:rsidRPr="000D43A7" w14:paraId="625A6D42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023E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C74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0F4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1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669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 (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BCF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25F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9DE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1FE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1 (1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D18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4ED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27F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AF1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1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751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9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300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 (23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5646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14A21C5E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57B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E00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FAA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F81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 5 (1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5EC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F35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54A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A65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 (7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4F3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06D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46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282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341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40C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 (1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295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79A3858D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FE3E" w14:textId="08C753C8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rinking habit</w:t>
            </w:r>
            <w:r w:rsidR="000C46C9" w:rsidRPr="000D43A7"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s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5DE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18E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0F0C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F5C2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E86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56A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61A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78CE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E9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A4E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4EB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AF9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AC5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50233B7D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622B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CD7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Non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DAE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9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77A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4 (5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65C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BBE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C95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8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A1D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5 (5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68F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733F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20B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C46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9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840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4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8CC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0 (76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DF5A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14</w:t>
            </w:r>
          </w:p>
        </w:tc>
      </w:tr>
      <w:tr w:rsidR="000D43A7" w:rsidRPr="000D43A7" w14:paraId="5F307703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024C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204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61F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8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2B9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0 (4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A75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18B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EE7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6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B6A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2 (41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1A1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634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2B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0ED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1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DC7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4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A2D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 (23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0C0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39E9B9EA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69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C97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AB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2F9A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E583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9FC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F7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3DB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77B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292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33A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64E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C6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1D8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1CD8BD4B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15CE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6AD6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Junior high school/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55E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7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67A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3 (29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E290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872E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B38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DDE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8 (23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49B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4335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B9D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6B3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3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F28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5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A93E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 (15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6999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67</w:t>
            </w:r>
          </w:p>
        </w:tc>
      </w:tr>
      <w:tr w:rsidR="000D43A7" w:rsidRPr="000D43A7" w14:paraId="2D990418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AE41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BC72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Specialized high school/ vocational school/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2A2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6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9BC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2 (27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C0D7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BDA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05A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5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F58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3 (4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7E6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164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4D7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1731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6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6C9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5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F89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7 (5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0470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0D43A7" w:rsidRPr="000D43A7" w14:paraId="4567BE90" w14:textId="77777777" w:rsidTr="009C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EA8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26C5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niversity/graduat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125C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64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0F24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19 (43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EA90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457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846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57 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0510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26 (3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FFA4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25B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5D1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E8D5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1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1F4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38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AFDA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4 (3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5F57F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E220E4" w:rsidRPr="000D43A7" w14:paraId="1D93C7DE" w14:textId="77777777" w:rsidTr="009C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66159" w14:textId="77777777" w:rsidR="00780B04" w:rsidRPr="000D43A7" w:rsidRDefault="00780B04" w:rsidP="009C40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Estimated daily salt intake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159C3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.1±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D842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.3±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9EBD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98F2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13F0D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7.9±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CA5F8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.6±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098A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C2EF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0F76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6E407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.0±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6C94B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.3±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51989" w14:textId="77777777" w:rsidR="00780B04" w:rsidRPr="000D43A7" w:rsidRDefault="00780B04" w:rsidP="009C40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8.1±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18E10" w14:textId="77777777" w:rsidR="00780B04" w:rsidRPr="000D43A7" w:rsidRDefault="00780B04" w:rsidP="009C409D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0.71</w:t>
            </w:r>
          </w:p>
        </w:tc>
      </w:tr>
    </w:tbl>
    <w:p w14:paraId="49675123" w14:textId="77777777" w:rsidR="00780B04" w:rsidRPr="000D43A7" w:rsidRDefault="00780B04" w:rsidP="00780B04">
      <w:pPr>
        <w:spacing w:line="0" w:lineRule="atLeast"/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1BA07C1E" w14:textId="77777777" w:rsidR="00780B04" w:rsidRPr="000D43A7" w:rsidRDefault="00780B04" w:rsidP="00780B04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Continuous variables, mean±SD; categorical variables, n (%)</w:t>
      </w:r>
    </w:p>
    <w:p w14:paraId="76C63A8D" w14:textId="77777777" w:rsidR="00780B04" w:rsidRPr="000D43A7" w:rsidRDefault="00780B04" w:rsidP="00780B04">
      <w:pPr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Student’s t-test, chi-squared test, Mann-Whitney U test, one-way analysis of variance or Kruskal-Wallis test were conducted according to the oral hygiene categories.</w:t>
      </w:r>
    </w:p>
    <w:p w14:paraId="2DC12125" w14:textId="77777777" w:rsidR="00780B04" w:rsidRPr="000D43A7" w:rsidRDefault="00780B04" w:rsidP="00780B04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Non-drinkers were defined as those who drank less than once per month</w:t>
      </w:r>
    </w:p>
    <w:p w14:paraId="34FBDC34" w14:textId="77777777" w:rsidR="00780B04" w:rsidRPr="000D43A7" w:rsidRDefault="00780B04" w:rsidP="004538DD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3EF2C927" w14:textId="77777777" w:rsidR="00B16E8F" w:rsidRPr="000D43A7" w:rsidRDefault="00B16E8F" w:rsidP="004538DD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603A5501" w14:textId="5B6AC0D3" w:rsidR="00B16E8F" w:rsidRPr="000D43A7" w:rsidRDefault="00B16E8F" w:rsidP="004538DD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782E5309" w14:textId="3B81CB12" w:rsidR="00B16E8F" w:rsidRPr="000D43A7" w:rsidRDefault="00B16E8F" w:rsidP="00B16E8F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 xml:space="preserve">Supplemental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4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 Odds ratios for high blood pressure in child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 xml:space="preserve">ren defined 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using the simplified table</w:t>
      </w:r>
    </w:p>
    <w:p w14:paraId="24346C65" w14:textId="77777777" w:rsidR="00B16E8F" w:rsidRPr="000D43A7" w:rsidRDefault="00B16E8F" w:rsidP="00B16E8F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tbl>
      <w:tblPr>
        <w:tblW w:w="146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709"/>
        <w:gridCol w:w="567"/>
        <w:gridCol w:w="1106"/>
        <w:gridCol w:w="221"/>
        <w:gridCol w:w="681"/>
        <w:gridCol w:w="1282"/>
        <w:gridCol w:w="254"/>
        <w:gridCol w:w="725"/>
        <w:gridCol w:w="692"/>
        <w:gridCol w:w="1276"/>
        <w:gridCol w:w="283"/>
        <w:gridCol w:w="709"/>
        <w:gridCol w:w="1276"/>
        <w:gridCol w:w="283"/>
        <w:gridCol w:w="709"/>
        <w:gridCol w:w="709"/>
        <w:gridCol w:w="1301"/>
      </w:tblGrid>
      <w:tr w:rsidR="000D43A7" w:rsidRPr="000D43A7" w14:paraId="1A55C3B4" w14:textId="77777777" w:rsidTr="00A20FE6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165E" w14:textId="39EA07E3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C60D" w14:textId="623D54D9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5704E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B984" w14:textId="03EE88DE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omplete case (n=201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B9CC" w14:textId="65ECEA50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905BC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8D78" w14:textId="2548837C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ultiply imputed (n=22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FD92" w14:textId="4CE5E4F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D9B8D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C719" w14:textId="2A1DF71B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Complete pairs (n=185) </w:t>
            </w: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0D43A7" w:rsidRPr="000D43A7" w14:paraId="6EE99829" w14:textId="77777777" w:rsidTr="00A20FE6">
        <w:trPr>
          <w:trHeight w:val="20"/>
        </w:trPr>
        <w:tc>
          <w:tcPr>
            <w:tcW w:w="70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7419E04" w14:textId="2A8DB2C5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7E02F" w14:textId="190FFDA5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FE88" w14:textId="0C18A3EE" w:rsidR="004741F8" w:rsidRPr="000D43A7" w:rsidRDefault="00901BB9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High BP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5805" w14:textId="78B2615C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del 1 (univariable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95B4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E4B9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(multivariable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47E0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EF52" w14:textId="0FFEA525" w:rsidR="004741F8" w:rsidRPr="000D43A7" w:rsidRDefault="00901BB9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High BP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3ED5" w14:textId="2B8DE766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del 1 (univariabl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3EC7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4A7D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(multivariabl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49FE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1CA5" w14:textId="15159FE3" w:rsidR="004741F8" w:rsidRPr="000D43A7" w:rsidRDefault="00901BB9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High BP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209" w14:textId="6B655AC5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del 3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(multivariable)</w:t>
            </w:r>
          </w:p>
        </w:tc>
      </w:tr>
      <w:tr w:rsidR="000D43A7" w:rsidRPr="000D43A7" w14:paraId="40C50A73" w14:textId="77777777" w:rsidTr="00A20FE6">
        <w:trPr>
          <w:trHeight w:val="20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F5562" w14:textId="77777777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Variable</w:t>
            </w:r>
          </w:p>
          <w:p w14:paraId="39FB4713" w14:textId="158260C3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1441" w14:textId="174848F8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7FC3" w14:textId="412A87D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5034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DB82D" w14:textId="45C6C6B2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75A9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89AC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4495" w14:textId="75C17ACB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C36F" w14:textId="19D33F5E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n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CB57" w14:textId="6BD410A0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9FD3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3259D" w14:textId="1A90BFAD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C835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B80BB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59DB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EB00" w14:textId="555BED7A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EAD1" w14:textId="114FC122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3FF9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D43A7" w:rsidRPr="000D43A7" w14:paraId="56970AD0" w14:textId="77777777" w:rsidTr="00A20FE6">
        <w:trPr>
          <w:trHeight w:val="20"/>
        </w:trPr>
        <w:tc>
          <w:tcPr>
            <w:tcW w:w="1843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622EB332" w14:textId="77777777" w:rsidR="001E5950" w:rsidRPr="000D43A7" w:rsidRDefault="001E5950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d/D≥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9F590" w14:textId="373EC473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1B4" w14:textId="72D7D096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F662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73–4.1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C5B9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5EC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8ECC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58–3.5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D90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23EC2" w14:textId="75B40EFD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4E8" w14:textId="1CEC562A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98B8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74–3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ACC6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15A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9956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2–3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6ACE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5DE28" w14:textId="1EA1E050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6B2" w14:textId="0D343AF1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E027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6–3.33</w:t>
            </w:r>
          </w:p>
        </w:tc>
      </w:tr>
      <w:tr w:rsidR="000D43A7" w:rsidRPr="000D43A7" w14:paraId="4C60023B" w14:textId="77777777" w:rsidTr="00A20FE6">
        <w:trPr>
          <w:trHeight w:val="20"/>
        </w:trPr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6B4CF" w14:textId="3FA1B717" w:rsidR="001E5950" w:rsidRPr="000D43A7" w:rsidRDefault="001E5950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OP≥10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％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9756" w14:textId="1D04B63D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74F0" w14:textId="5FCD12DB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1240" w14:textId="50FD3DB9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9–4.7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ECDB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4B98" w14:textId="1E35BE99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15B5" w14:textId="68281E93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56–4.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9499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3389" w14:textId="59CC8C54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53E" w14:textId="6629EEBA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0EF7" w14:textId="44F0BEEF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77–5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F058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F46" w14:textId="62D9AAAB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CB48" w14:textId="5502AD19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9–4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749B" w14:textId="77777777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157A" w14:textId="47B7B5FD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23EA" w14:textId="62B76EB3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BE65" w14:textId="5C3871DF" w:rsidR="001E5950" w:rsidRPr="000D43A7" w:rsidRDefault="001E5950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7–3.77</w:t>
            </w:r>
          </w:p>
        </w:tc>
      </w:tr>
      <w:tr w:rsidR="000D43A7" w:rsidRPr="000D43A7" w14:paraId="7EDAF052" w14:textId="77777777" w:rsidTr="00A20FE6">
        <w:trPr>
          <w:trHeight w:val="2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34A19" w14:textId="22E98CAC" w:rsidR="00A20FE6" w:rsidRPr="000D43A7" w:rsidRDefault="00A20FE6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ax PD 3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BA2A" w14:textId="2EB0ECCD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4772" w14:textId="718691C9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BA41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58–4.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2CC0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931F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F025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9–3.6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73C9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3F25" w14:textId="18313876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6A3" w14:textId="461BC0BF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0548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71–4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5B5F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88A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357C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1–4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73D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C96E" w14:textId="430CECE1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B3AF" w14:textId="52CCC58E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2714" w14:textId="77777777" w:rsidR="00A20FE6" w:rsidRPr="000D43A7" w:rsidRDefault="00A20FE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5–3.63</w:t>
            </w:r>
          </w:p>
        </w:tc>
      </w:tr>
      <w:tr w:rsidR="000D43A7" w:rsidRPr="000D43A7" w14:paraId="7CF90440" w14:textId="77777777" w:rsidTr="00A20FE6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3A0" w14:textId="77777777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A8218" w14:textId="69348106" w:rsidR="004741F8" w:rsidRPr="000D43A7" w:rsidRDefault="00A20FE6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</w:t>
            </w:r>
            <w:r w:rsidR="004741F8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4 mm≤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0AB7" w14:textId="2ECD5AD8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257" w14:textId="0859B7B3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7.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401B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2.07–27.3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457E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CC03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5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75BF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33–20.2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CE06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FAC7" w14:textId="6042567D" w:rsidR="004741F8" w:rsidRPr="000D43A7" w:rsidRDefault="000C6615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10C" w14:textId="6A894D86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6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CAED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79–21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AE19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DCA8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C5B0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35–18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4AC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19E4" w14:textId="00FC8932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74E5" w14:textId="36134991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3.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7B0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87–15.66</w:t>
            </w:r>
          </w:p>
        </w:tc>
      </w:tr>
      <w:tr w:rsidR="000D43A7" w:rsidRPr="000D43A7" w14:paraId="6C2914EA" w14:textId="77777777" w:rsidTr="00A20FE6">
        <w:trPr>
          <w:trHeight w:val="2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F8DE" w14:textId="77777777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Dental plaque≥1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D8C9" w14:textId="4E833193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52F6" w14:textId="2B4D13A1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2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7A02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76–5.8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AC57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6B23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D5E9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71–1.5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2E53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D334" w14:textId="609963B8" w:rsidR="004741F8" w:rsidRPr="000D43A7" w:rsidRDefault="000C6615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88A" w14:textId="52F469C0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3633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5–4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38D6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62C0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4700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3–4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B061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1AF7" w14:textId="5BEBBBE9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49F1" w14:textId="41C00DFB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47B8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58–5.79</w:t>
            </w:r>
          </w:p>
        </w:tc>
      </w:tr>
      <w:tr w:rsidR="000D43A7" w:rsidRPr="000D43A7" w14:paraId="16DD72F2" w14:textId="77777777" w:rsidTr="00A20FE6">
        <w:trPr>
          <w:trHeight w:val="20"/>
        </w:trPr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E26D46B" w14:textId="4A79499D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ongue coating</w:t>
            </w:r>
            <w:r w:rsidR="00AD5E8E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285D" w14:textId="218F9B4E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DDE" w14:textId="49498B20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750C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23–1.3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40AC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F54E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7D9E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25–1.4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66D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9BEE" w14:textId="3514CCD5" w:rsidR="004741F8" w:rsidRPr="000D43A7" w:rsidRDefault="000C6615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DFF" w14:textId="330A221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66C8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26–1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C3A7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B9A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53AE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29–1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3803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F0CC" w14:textId="6509511F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CA64" w14:textId="215CB29D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F8B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22–1.52</w:t>
            </w:r>
          </w:p>
        </w:tc>
      </w:tr>
      <w:tr w:rsidR="000D43A7" w:rsidRPr="000D43A7" w14:paraId="003D0DCE" w14:textId="77777777" w:rsidTr="00A20FE6">
        <w:trPr>
          <w:trHeight w:val="20"/>
        </w:trPr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F7386" w14:textId="2A09DDA2" w:rsidR="004741F8" w:rsidRPr="000D43A7" w:rsidRDefault="004741F8" w:rsidP="00A20FE6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Dry mouth</w:t>
            </w:r>
            <w:r w:rsidR="00AD5E8E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68B9F" w14:textId="03C6E056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ABB4" w14:textId="1AF8342E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AF1EF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7–2.68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0139F" w14:textId="3E160220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A4A3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1CDF1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5–2.71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7063" w14:textId="6D5C5AE4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3491C" w14:textId="1D53A107" w:rsidR="004741F8" w:rsidRPr="000D43A7" w:rsidRDefault="000C6615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7E00" w14:textId="45CCCF8E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89F65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7–2.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78D8E" w14:textId="0B17D1CB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4C57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37196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42–2.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94203" w14:textId="2BD8210E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184F4" w14:textId="03DC75E6" w:rsidR="004741F8" w:rsidRPr="000D43A7" w:rsidRDefault="00900F46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419D" w14:textId="48EEB20D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EA52" w14:textId="77777777" w:rsidR="004741F8" w:rsidRPr="000D43A7" w:rsidRDefault="004741F8" w:rsidP="00A20FE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0.51–3.47</w:t>
            </w:r>
          </w:p>
        </w:tc>
      </w:tr>
    </w:tbl>
    <w:p w14:paraId="535862AB" w14:textId="77777777" w:rsidR="002A4F7F" w:rsidRPr="000D43A7" w:rsidRDefault="002A4F7F" w:rsidP="00B16E8F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</w:p>
    <w:p w14:paraId="67466C0D" w14:textId="77777777" w:rsidR="00B16E8F" w:rsidRPr="000D43A7" w:rsidRDefault="00B16E8F" w:rsidP="00B16E8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Complete child-mother pairs </w:t>
      </w:r>
    </w:p>
    <w:p w14:paraId="13AC2DA7" w14:textId="77777777" w:rsidR="00B16E8F" w:rsidRPr="000D43A7" w:rsidRDefault="00B16E8F" w:rsidP="00B16E8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b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djusted for the propensity score calculated based on age (months), body weight, passive smoking status, and maternal educational background</w:t>
      </w:r>
    </w:p>
    <w:p w14:paraId="4F602DF8" w14:textId="77777777" w:rsidR="00B16E8F" w:rsidRPr="000D43A7" w:rsidRDefault="00B16E8F" w:rsidP="00B16E8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c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djusted for the propensity score calculated based on age (months), body weight, passive smoking status, maternal educational background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, and propensity score of maternal oral hygiene</w:t>
      </w:r>
    </w:p>
    <w:p w14:paraId="4E78FAC8" w14:textId="4372FE06" w:rsidR="00B16E8F" w:rsidRPr="000D43A7" w:rsidRDefault="00AD5E8E" w:rsidP="00B16E8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d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Odds </w:t>
      </w:r>
      <w:r w:rsidR="00B16E8F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ratio for the presence of tongue coating was calculated with no coating as the </w:t>
      </w:r>
      <w:r w:rsidR="00B16E8F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reference</w:t>
      </w:r>
    </w:p>
    <w:p w14:paraId="1239ABEB" w14:textId="538FFFB1" w:rsidR="00B16E8F" w:rsidRPr="000D43A7" w:rsidRDefault="00AD5E8E" w:rsidP="00B16E8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e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Less </w:t>
      </w:r>
      <w:r w:rsidR="00B16E8F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than </w:t>
      </w:r>
      <w:r w:rsidR="00B16E8F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 xml:space="preserve">the cut-off value of 28.0 </w:t>
      </w:r>
      <w:r w:rsidR="00B16E8F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or not</w:t>
      </w:r>
    </w:p>
    <w:p w14:paraId="49850101" w14:textId="77777777" w:rsidR="00B16E8F" w:rsidRPr="000D43A7" w:rsidRDefault="00B16E8F" w:rsidP="00B16E8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OR, adjusted OR; BOP, bleeding on probing; CI, confidence interval; OR, odds ratio; PD, pocket depth</w:t>
      </w:r>
    </w:p>
    <w:p w14:paraId="781C7E83" w14:textId="77777777" w:rsidR="00B16E8F" w:rsidRPr="000D43A7" w:rsidRDefault="00B16E8F" w:rsidP="004538DD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sectPr w:rsidR="00B16E8F" w:rsidRPr="000D43A7" w:rsidSect="00DA33BC">
          <w:pgSz w:w="16838" w:h="11906" w:orient="landscape"/>
          <w:pgMar w:top="1134" w:right="1134" w:bottom="1134" w:left="1134" w:header="851" w:footer="340" w:gutter="0"/>
          <w:cols w:space="425"/>
          <w:docGrid w:type="lines" w:linePitch="360"/>
        </w:sectPr>
      </w:pPr>
    </w:p>
    <w:p w14:paraId="0FD73028" w14:textId="4CCF176D" w:rsidR="006357D9" w:rsidRPr="000D43A7" w:rsidRDefault="00555265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>Supplemental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5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 Odds ratios of maternal oral hygiene parameters for high blood pressure in child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 xml:space="preserve">ren defined 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using 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the 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simplified table</w:t>
      </w:r>
    </w:p>
    <w:p w14:paraId="1090C91B" w14:textId="77777777" w:rsidR="007A7DFF" w:rsidRPr="000D43A7" w:rsidRDefault="007A7DFF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8"/>
        <w:gridCol w:w="963"/>
        <w:gridCol w:w="784"/>
        <w:gridCol w:w="1345"/>
        <w:gridCol w:w="204"/>
        <w:gridCol w:w="895"/>
        <w:gridCol w:w="1534"/>
      </w:tblGrid>
      <w:tr w:rsidR="000D43A7" w:rsidRPr="000D43A7" w14:paraId="3B1FBA72" w14:textId="77777777" w:rsidTr="001E595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2202" w14:textId="77777777" w:rsidR="009F3E61" w:rsidRPr="000D43A7" w:rsidRDefault="009F3E61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9B3A3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7866" w14:textId="23674DA0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pairs (n=185)</w:t>
            </w:r>
          </w:p>
        </w:tc>
      </w:tr>
      <w:tr w:rsidR="000D43A7" w:rsidRPr="000D43A7" w14:paraId="613CAC92" w14:textId="77777777" w:rsidTr="001E59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75A4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A06C4" w14:textId="78A416D4" w:rsidR="009F3E61" w:rsidRPr="000D43A7" w:rsidRDefault="00901BB9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E056" w14:textId="6E0D5D1D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1 (un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E8DA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FA71" w14:textId="2B185D76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</w:tr>
      <w:tr w:rsidR="000D43A7" w:rsidRPr="000D43A7" w14:paraId="36C97F55" w14:textId="77777777" w:rsidTr="001E59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54FFA" w14:textId="74C103B3" w:rsidR="009F3E61" w:rsidRPr="000D43A7" w:rsidRDefault="009F3E61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28A7F" w14:textId="78E724D2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1C17" w14:textId="28A24FF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451FA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9E9CB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E1E5" w14:textId="4651B142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8DD2B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</w:tr>
      <w:tr w:rsidR="000D43A7" w:rsidRPr="000D43A7" w14:paraId="05A63725" w14:textId="77777777" w:rsidTr="001E5950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B26A902" w14:textId="77777777" w:rsidR="009F3E61" w:rsidRPr="000D43A7" w:rsidRDefault="009F3E61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≥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A586F" w14:textId="7C72379B" w:rsidR="009F3E61" w:rsidRPr="000D43A7" w:rsidRDefault="00900F46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965B" w14:textId="0EE82D31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F8CD" w14:textId="477F1B3D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0–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9EDA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C486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0C6A" w14:textId="1E6D4815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29–2.37</w:t>
            </w:r>
          </w:p>
        </w:tc>
      </w:tr>
      <w:tr w:rsidR="000D43A7" w:rsidRPr="000D43A7" w14:paraId="01BE431B" w14:textId="77777777" w:rsidTr="001E59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4ADA" w14:textId="089E59B3" w:rsidR="009F3E61" w:rsidRPr="000D43A7" w:rsidRDefault="009F3E61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Periodon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958E5" w14:textId="32BC3D80" w:rsidR="009F3E61" w:rsidRPr="000D43A7" w:rsidRDefault="00900F46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60D0" w14:textId="19BF9DE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00AD" w14:textId="151EDB64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3–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C304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5F2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386B" w14:textId="7C67C11F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0–3.08</w:t>
            </w:r>
          </w:p>
        </w:tc>
      </w:tr>
      <w:tr w:rsidR="000D43A7" w:rsidRPr="000D43A7" w14:paraId="7D671600" w14:textId="77777777" w:rsidTr="001E59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1B4D" w14:textId="4CB2B71B" w:rsidR="009F3E61" w:rsidRPr="000D43A7" w:rsidRDefault="009F3E61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ental plaque≥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3D15C" w14:textId="52574E5F" w:rsidR="009F3E61" w:rsidRPr="000D43A7" w:rsidRDefault="00900F46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5787" w14:textId="527428F3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BEDE" w14:textId="3279DB03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67–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28E9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974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E391" w14:textId="2FEE1783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48–18.61</w:t>
            </w:r>
          </w:p>
        </w:tc>
      </w:tr>
      <w:tr w:rsidR="000D43A7" w:rsidRPr="000D43A7" w14:paraId="2E54AE35" w14:textId="77777777" w:rsidTr="001E59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D15A" w14:textId="7E79E6B3" w:rsidR="009F3E61" w:rsidRPr="000D43A7" w:rsidRDefault="009F3E61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Tongue c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8E92C" w14:textId="42037D75" w:rsidR="009F3E61" w:rsidRPr="000D43A7" w:rsidRDefault="00900F46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0D6" w14:textId="5BDF9661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3519" w14:textId="5D545F79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36–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D460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4DFA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4743" w14:textId="7D18A5AE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38–81.07</w:t>
            </w:r>
          </w:p>
        </w:tc>
      </w:tr>
      <w:tr w:rsidR="009F3E61" w:rsidRPr="000D43A7" w14:paraId="62AA246D" w14:textId="77777777" w:rsidTr="001E59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BEB11" w14:textId="431A64AF" w:rsidR="009F3E61" w:rsidRPr="000D43A7" w:rsidRDefault="009F3E61" w:rsidP="001E5950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Dry mouth </w:t>
            </w:r>
            <w:r w:rsidR="00AD5E8E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9B5C5" w14:textId="0153F028" w:rsidR="009F3E61" w:rsidRPr="000D43A7" w:rsidRDefault="00900F46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AD6A" w14:textId="2435FFF9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A84DD" w14:textId="07BD4005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8–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7FC75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FD1C" w14:textId="77777777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6BE2A" w14:textId="30D43F9F" w:rsidR="009F3E61" w:rsidRPr="000D43A7" w:rsidRDefault="009F3E61" w:rsidP="001E5950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5–3.94</w:t>
            </w:r>
          </w:p>
        </w:tc>
      </w:tr>
    </w:tbl>
    <w:p w14:paraId="004933D7" w14:textId="77777777" w:rsidR="001E5950" w:rsidRPr="000D43A7" w:rsidRDefault="001E5950" w:rsidP="00901BB9">
      <w:pPr>
        <w:spacing w:line="0" w:lineRule="atLeast"/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2B352193" w14:textId="30B579C8" w:rsidR="00D438B4" w:rsidRPr="000D43A7" w:rsidRDefault="00533FE2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a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djusted for 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the 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propensity score calculated 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based on the 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maternal age, maternal BMI, and maternal estimated daily salt intake</w:t>
      </w:r>
    </w:p>
    <w:p w14:paraId="64EED3BA" w14:textId="08366710" w:rsidR="00D438B4" w:rsidRPr="000D43A7" w:rsidRDefault="00AD5E8E" w:rsidP="00AD5E8E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b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Less 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than 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the cut-off value of 28.0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or not</w:t>
      </w:r>
    </w:p>
    <w:p w14:paraId="393D656E" w14:textId="21A6FFF5" w:rsidR="00D438B4" w:rsidRPr="000D43A7" w:rsidRDefault="00533FE2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OR, adjusted OR; CI, confidence interval; OR, odds ratios</w:t>
      </w:r>
    </w:p>
    <w:p w14:paraId="03690528" w14:textId="77777777" w:rsidR="006357D9" w:rsidRPr="000D43A7" w:rsidRDefault="006357D9" w:rsidP="006E3243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6EF77AFD" w14:textId="77777777" w:rsidR="00192DBC" w:rsidRPr="000D43A7" w:rsidRDefault="00533FE2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2736233D" w14:textId="77777777" w:rsidR="00192DBC" w:rsidRPr="000D43A7" w:rsidRDefault="00192DBC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sectPr w:rsidR="00192DBC" w:rsidRPr="000D43A7" w:rsidSect="007E000B">
          <w:pgSz w:w="11906" w:h="16838"/>
          <w:pgMar w:top="1134" w:right="1134" w:bottom="1134" w:left="1134" w:header="851" w:footer="340" w:gutter="0"/>
          <w:cols w:space="425"/>
          <w:docGrid w:type="lines" w:linePitch="360"/>
        </w:sectPr>
      </w:pPr>
    </w:p>
    <w:p w14:paraId="62F2A137" w14:textId="6E319C1D" w:rsidR="006357D9" w:rsidRPr="000D43A7" w:rsidRDefault="00555265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>Supplemental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6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 Odds ratios of halitosis-causing substances for high blood pressure</w:t>
      </w:r>
    </w:p>
    <w:p w14:paraId="06FBAB21" w14:textId="77777777" w:rsidR="007A7DFF" w:rsidRPr="000D43A7" w:rsidRDefault="007A7DFF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384"/>
        <w:gridCol w:w="701"/>
        <w:gridCol w:w="1428"/>
        <w:gridCol w:w="204"/>
        <w:gridCol w:w="873"/>
        <w:gridCol w:w="1564"/>
        <w:gridCol w:w="204"/>
        <w:gridCol w:w="1384"/>
        <w:gridCol w:w="701"/>
        <w:gridCol w:w="1428"/>
        <w:gridCol w:w="204"/>
        <w:gridCol w:w="873"/>
        <w:gridCol w:w="1564"/>
      </w:tblGrid>
      <w:tr w:rsidR="000D43A7" w:rsidRPr="000D43A7" w14:paraId="118486B5" w14:textId="77777777" w:rsidTr="00901BB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B4D1" w14:textId="2B68ABCC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1F356B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76BE" w14:textId="18440FC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case (n=2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0F12" w14:textId="5B477CA9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81EFE8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FA48" w14:textId="196082AD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Multiply imputed (n=220)</w:t>
            </w:r>
          </w:p>
        </w:tc>
      </w:tr>
      <w:tr w:rsidR="000D43A7" w:rsidRPr="000D43A7" w14:paraId="3EEDBB1C" w14:textId="77777777" w:rsidTr="00013994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308C79" w14:textId="60864286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1567F" w14:textId="2691C187" w:rsidR="009F3E61" w:rsidRPr="000D43A7" w:rsidRDefault="00901BB9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9B2B4" w14:textId="76510CB4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1 (univariab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9ECC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DD83F" w14:textId="5A56FD5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E16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C5F8F" w14:textId="6068FA21" w:rsidR="009F3E61" w:rsidRPr="000D43A7" w:rsidRDefault="00901BB9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68A7C" w14:textId="61DD4E94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1 (univariab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7E60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2614" w14:textId="3DF72998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</w:tr>
      <w:tr w:rsidR="000D43A7" w:rsidRPr="000D43A7" w14:paraId="2817B94F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005F3" w14:textId="2EEACACF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CFC8" w14:textId="60F8A778" w:rsidR="009F3E61" w:rsidRPr="000D43A7" w:rsidRDefault="008A39F7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20E1" w14:textId="173FF86B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73D4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63844" w14:textId="19B2F46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4506" w14:textId="5DF24C91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9B320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9D98" w14:textId="0158136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3BBD" w14:textId="5BC54FFF" w:rsidR="009F3E61" w:rsidRPr="000D43A7" w:rsidRDefault="008A39F7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8C93" w14:textId="158A919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0B604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361B6" w14:textId="2AEE12EB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6E0B" w14:textId="72BA0CC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25730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</w:tr>
      <w:tr w:rsidR="000D43A7" w:rsidRPr="000D43A7" w14:paraId="32A86750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12CE29E" w14:textId="4ED0F98C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ydrogen sulf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1C06D" w14:textId="4D3601C9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5DA" w14:textId="3B14D3E5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867D" w14:textId="0A34039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6–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4F64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AF9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9C69" w14:textId="6915B542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1–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4CB2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E6F21" w14:textId="064E8316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3FBA" w14:textId="4A5D63E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8E2D" w14:textId="7AB3725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8–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1264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918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CB21" w14:textId="2831523C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0–9.28</w:t>
            </w:r>
          </w:p>
        </w:tc>
      </w:tr>
      <w:tr w:rsidR="000D43A7" w:rsidRPr="000D43A7" w14:paraId="00C1D17E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19035FE" w14:textId="072C817F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ethyl mercap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28D9" w14:textId="6490ACF0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0128" w14:textId="290FCCF9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11A2" w14:textId="111A3771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4–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3860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5CE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FBE3" w14:textId="061F2CF3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7–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B50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96BA" w14:textId="1DFF1F0C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2D4" w14:textId="398A475D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EEAB" w14:textId="14D66438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7–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040A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F61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6DDF" w14:textId="0E70DD4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9–5.29</w:t>
            </w:r>
          </w:p>
        </w:tc>
      </w:tr>
      <w:tr w:rsidR="000D43A7" w:rsidRPr="000D43A7" w14:paraId="5D167640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E7B35" w14:textId="66B0EC04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imethyl sulf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C4B84" w14:textId="718D1CA9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6F14" w14:textId="0526F61C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73AE7" w14:textId="6377C878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7–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B8FFB" w14:textId="0A587E71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3E6B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A451E" w14:textId="5E0E760D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3–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7D37" w14:textId="7FF77573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6F370" w14:textId="52AE573F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A7B5" w14:textId="2B030C2D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8A6FD" w14:textId="2A498109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8–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B28C0" w14:textId="5361AE68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3CDF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6F8E1" w14:textId="674B0002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4–1.86</w:t>
            </w:r>
          </w:p>
        </w:tc>
      </w:tr>
      <w:tr w:rsidR="000D43A7" w:rsidRPr="000D43A7" w14:paraId="07EDF2D1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6887" w14:textId="34A5DCA9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Mot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2A6BB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DB2A" w14:textId="4CA9DB66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case (n=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EBF" w14:textId="656CA41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193A7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50D6" w14:textId="52E5E86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Multiply imputed (n=217)</w:t>
            </w:r>
          </w:p>
        </w:tc>
      </w:tr>
      <w:tr w:rsidR="000D43A7" w:rsidRPr="000D43A7" w14:paraId="6BCB73B6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3EE" w14:textId="77777777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7A8F7" w14:textId="027E0DF0" w:rsidR="009F3E61" w:rsidRPr="000D43A7" w:rsidRDefault="00901BB9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8B0A7" w14:textId="1CD32323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1 (un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E5C9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53840" w14:textId="4EA3325B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b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5C4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89032" w14:textId="0CC0F06E" w:rsidR="009F3E61" w:rsidRPr="000D43A7" w:rsidRDefault="00901BB9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D419D" w14:textId="125A5E83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1 (un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13D4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48628" w14:textId="472EA905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b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</w:tr>
      <w:tr w:rsidR="000D43A7" w:rsidRPr="000D43A7" w14:paraId="4BE92A9E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2FC62" w14:textId="495726CE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D53C1" w14:textId="3F519609" w:rsidR="009F3E61" w:rsidRPr="000D43A7" w:rsidRDefault="008A39F7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931C4" w14:textId="3A19EEDC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F0E9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50A23" w14:textId="13E11906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C559" w14:textId="4029519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998A2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6C9F" w14:textId="3D89B3E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85F64" w14:textId="1F32D365" w:rsidR="009F3E61" w:rsidRPr="000D43A7" w:rsidRDefault="008A39F7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0ED93" w14:textId="07F0A862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6E3C3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C94FE" w14:textId="66C76BA6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B65B" w14:textId="37572F28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C91FB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</w:tr>
      <w:tr w:rsidR="000D43A7" w:rsidRPr="000D43A7" w14:paraId="51E01EA1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B14C078" w14:textId="385BEFF1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ydrogen 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0A7C" w14:textId="4E74A0DD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A9F6" w14:textId="1EB2C0D2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3190" w14:textId="26194EB0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2–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2A11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654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7A6C" w14:textId="33EC89A2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6–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6D21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DCA3" w14:textId="361910C8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A69" w14:textId="42F0441D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C571" w14:textId="79DACD5B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0–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5BD6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52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AE6B" w14:textId="2E1B599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6–1.84</w:t>
            </w:r>
          </w:p>
        </w:tc>
      </w:tr>
      <w:tr w:rsidR="000D43A7" w:rsidRPr="000D43A7" w14:paraId="527A0FC9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E03E593" w14:textId="47F2CD9E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ethyl mercap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F4EF" w14:textId="5CB55E25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FF23" w14:textId="5F4B1ADA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A72C" w14:textId="6468C03A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4–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2B70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342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5DF7" w14:textId="05225986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3–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8F0B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8876" w14:textId="73AB7383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6952" w14:textId="292A135C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3DD6" w14:textId="2FB46BF8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2–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2CC9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02E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1149" w14:textId="67D935E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3–1.78</w:t>
            </w:r>
          </w:p>
        </w:tc>
      </w:tr>
      <w:tr w:rsidR="00901BB9" w:rsidRPr="000D43A7" w14:paraId="16D46201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C6BEF" w14:textId="0014E6CB" w:rsidR="009F3E61" w:rsidRPr="000D43A7" w:rsidRDefault="009F3E61" w:rsidP="00901BB9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imethyl sulf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49301" w14:textId="76A89C0C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8876" w14:textId="662E698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11280" w14:textId="099437FB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28–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F871A" w14:textId="0B79AB21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B8AC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FA295" w14:textId="7CF448A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27–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10F6" w14:textId="55A6D313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4A51A" w14:textId="672D5EC6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773F" w14:textId="76C1011D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B897A" w14:textId="19E20EE0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28–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5BBC8" w14:textId="7BFC61A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8C72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5D25F" w14:textId="26BD2EA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0–1.55</w:t>
            </w:r>
          </w:p>
        </w:tc>
      </w:tr>
    </w:tbl>
    <w:p w14:paraId="771F71B4" w14:textId="77777777" w:rsidR="002A4F7F" w:rsidRPr="000D43A7" w:rsidRDefault="002A4F7F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1E5651E5" w14:textId="3CAEE081" w:rsidR="00D438B4" w:rsidRPr="000D43A7" w:rsidRDefault="00533FE2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The cut</w:t>
      </w:r>
      <w:r w:rsidR="00BB757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-off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concentrations (ppb) for hydrogen sulfide, methyl mercaptan, and dimethyl sulfide were 112, 26, and 8, respectively</w:t>
      </w:r>
    </w:p>
    <w:p w14:paraId="70909029" w14:textId="6A86784F" w:rsidR="00D438B4" w:rsidRPr="000D43A7" w:rsidRDefault="00533FE2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a</w:t>
      </w:r>
      <w:r w:rsidR="00CD2EF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djusted for propensity score calculated using age</w:t>
      </w:r>
      <w:r w:rsidR="0029463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(months)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, body weight, passive smoking status, and maternal educational background</w:t>
      </w:r>
    </w:p>
    <w:p w14:paraId="74F76A28" w14:textId="7FDE8922" w:rsidR="00D438B4" w:rsidRPr="000D43A7" w:rsidRDefault="00533FE2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b</w:t>
      </w:r>
      <w:r w:rsidR="00CD2EF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djusted for propensity score calculated using age, BMI, and estimated daily salt intake</w:t>
      </w:r>
    </w:p>
    <w:p w14:paraId="54146E69" w14:textId="2F8789B5" w:rsidR="006357D9" w:rsidRPr="000D43A7" w:rsidRDefault="00533FE2" w:rsidP="00CD2EF2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OR, adjusted OR; CI, confidence interval; ORs, odds ratio</w:t>
      </w:r>
    </w:p>
    <w:p w14:paraId="2EDC993F" w14:textId="77777777" w:rsidR="00192DBC" w:rsidRPr="000D43A7" w:rsidRDefault="00533FE2">
      <w:pPr>
        <w:widowControl/>
        <w:jc w:val="lef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5FEFDD54" w14:textId="6CCDB3E3" w:rsidR="00D438B4" w:rsidRPr="000D43A7" w:rsidRDefault="00555265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>Supplemental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7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 Odds ratios of halitosis-causing substances for high blood pressure in child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 xml:space="preserve">ren as defined </w:t>
      </w:r>
      <w:r w:rsidR="006E3243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 xml:space="preserve">using the </w:t>
      </w:r>
      <w:r w:rsidR="00533FE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simplified table</w:t>
      </w:r>
    </w:p>
    <w:p w14:paraId="18E93058" w14:textId="77777777" w:rsidR="007A7DFF" w:rsidRPr="000D43A7" w:rsidRDefault="007A7DFF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963"/>
        <w:gridCol w:w="701"/>
        <w:gridCol w:w="1428"/>
        <w:gridCol w:w="204"/>
        <w:gridCol w:w="817"/>
        <w:gridCol w:w="1612"/>
        <w:gridCol w:w="204"/>
        <w:gridCol w:w="963"/>
        <w:gridCol w:w="701"/>
        <w:gridCol w:w="1428"/>
        <w:gridCol w:w="204"/>
        <w:gridCol w:w="798"/>
        <w:gridCol w:w="1576"/>
      </w:tblGrid>
      <w:tr w:rsidR="000D43A7" w:rsidRPr="000D43A7" w14:paraId="145E4F32" w14:textId="77777777" w:rsidTr="00901BB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B862" w14:textId="77777777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82F9581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4B6A" w14:textId="45CB029A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case (n=2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3BE" w14:textId="77777777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B88CD0C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DFBD" w14:textId="6840DDC5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Multiply imputed (n=220)</w:t>
            </w:r>
          </w:p>
        </w:tc>
      </w:tr>
      <w:tr w:rsidR="000D43A7" w:rsidRPr="000D43A7" w14:paraId="7DDB6088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10FC79" w14:textId="77777777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8C15F" w14:textId="5A28E59C" w:rsidR="009F3E61" w:rsidRPr="000D43A7" w:rsidRDefault="00901BB9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5021" w14:textId="74873B3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1 (univariab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AEDF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7EC8" w14:textId="49721846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Model 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A1C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DD311" w14:textId="4B90DAE0" w:rsidR="009F3E61" w:rsidRPr="000D43A7" w:rsidRDefault="00901BB9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2AA3" w14:textId="6A2F1036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1 (univariab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A09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4726" w14:textId="6DC43A4A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</w:tr>
      <w:tr w:rsidR="000D43A7" w:rsidRPr="000D43A7" w14:paraId="04419C73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388A" w14:textId="7A9B6EF9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3C2A2" w14:textId="3C585B02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FF24" w14:textId="1C1F1921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4EF5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E4EE6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77D1" w14:textId="0BC5E4F9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25CFD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1FC0" w14:textId="77777777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3070B" w14:textId="298232AC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F608" w14:textId="1DE6F8C9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77B02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6B6FE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221E" w14:textId="5E1CCB00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4857A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</w:tr>
      <w:tr w:rsidR="000D43A7" w:rsidRPr="000D43A7" w14:paraId="5A4EE5B6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41B9675" w14:textId="386AF6F8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ydrogen sulf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25DD6" w14:textId="2FF5FAAB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E691" w14:textId="411EA1CF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F6E8" w14:textId="5DA0A2E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98–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FEE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5E2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B22B" w14:textId="05A95040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07–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7DC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B05EE" w14:textId="32A60479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D66" w14:textId="60920A89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A106" w14:textId="088025E4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15–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3D6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9D8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3840" w14:textId="3E0305BB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15–14.17</w:t>
            </w:r>
          </w:p>
        </w:tc>
      </w:tr>
      <w:tr w:rsidR="000D43A7" w:rsidRPr="000D43A7" w14:paraId="02C0C7E2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FCF57B4" w14:textId="666C3952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ethyl mercap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22019" w14:textId="14B1A2A3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D09" w14:textId="5A46BA33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3865" w14:textId="2CCC0FC8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2–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6AB5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0CC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C34B" w14:textId="28A149D0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7–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E46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F60F8" w14:textId="3F524278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EF4" w14:textId="050F655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7339" w14:textId="696FF03D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4–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F740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5CC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621D" w14:textId="5903EDB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9–4.31</w:t>
            </w:r>
          </w:p>
        </w:tc>
      </w:tr>
      <w:tr w:rsidR="00901BB9" w:rsidRPr="000D43A7" w14:paraId="12B81AEA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0D84F" w14:textId="301803CA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imethyl sulf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DA9B8" w14:textId="4E7CBD75" w:rsidR="009F3E61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12CF" w14:textId="5D765CA9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98450" w14:textId="464AB995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7–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5C73B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F7EE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C229A" w14:textId="154ED504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3–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502C" w14:textId="77777777" w:rsidR="009F3E61" w:rsidRPr="000D43A7" w:rsidRDefault="009F3E61" w:rsidP="00901BB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01980" w14:textId="66CD1E5F" w:rsidR="009F3E61" w:rsidRPr="000D43A7" w:rsidRDefault="000C661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AD36" w14:textId="7527E3E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9A299" w14:textId="50EC639E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4–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F80FA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D5E7" w14:textId="777777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1EC04" w14:textId="60358377" w:rsidR="009F3E61" w:rsidRPr="000D43A7" w:rsidRDefault="009F3E61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2–2.98</w:t>
            </w:r>
          </w:p>
        </w:tc>
      </w:tr>
    </w:tbl>
    <w:p w14:paraId="51E73294" w14:textId="77777777" w:rsidR="002A4F7F" w:rsidRPr="000D43A7" w:rsidRDefault="002A4F7F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18808B81" w14:textId="18A57AC1" w:rsidR="006357D9" w:rsidRPr="000D43A7" w:rsidRDefault="00533FE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a</w:t>
      </w:r>
      <w:r w:rsidR="00CD2EF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djusted for propensity score calculated using age, body weight, passive smoking status, and maternal educational background</w:t>
      </w:r>
    </w:p>
    <w:p w14:paraId="47C6E746" w14:textId="77777777" w:rsidR="0054509B" w:rsidRPr="000D43A7" w:rsidRDefault="0054509B" w:rsidP="0054509B">
      <w:pPr>
        <w:widowControl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OR, adjusted OR; CI, confidence interval; ORs, odds ratio</w:t>
      </w:r>
    </w:p>
    <w:p w14:paraId="0FB54391" w14:textId="566F3E23" w:rsidR="008A44C2" w:rsidRPr="000D43A7" w:rsidRDefault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04AFA0A8" w14:textId="7D146758" w:rsidR="008E3399" w:rsidRPr="000D43A7" w:rsidRDefault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 xml:space="preserve">Supplemental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8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 Odds ratios of oral hygiene indices for high blood pressure in children and their mothers adjusted for covariates individually.</w:t>
      </w:r>
    </w:p>
    <w:p w14:paraId="61A7819A" w14:textId="7158206C" w:rsidR="002716EE" w:rsidRPr="000D43A7" w:rsidRDefault="002716EE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 Childre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826"/>
        <w:gridCol w:w="963"/>
        <w:gridCol w:w="755"/>
        <w:gridCol w:w="1627"/>
        <w:gridCol w:w="204"/>
        <w:gridCol w:w="1357"/>
        <w:gridCol w:w="848"/>
        <w:gridCol w:w="1828"/>
        <w:gridCol w:w="204"/>
        <w:gridCol w:w="963"/>
        <w:gridCol w:w="787"/>
        <w:gridCol w:w="1697"/>
      </w:tblGrid>
      <w:tr w:rsidR="000D43A7" w:rsidRPr="000D43A7" w14:paraId="31E1B54C" w14:textId="77777777" w:rsidTr="00901BB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95A" w14:textId="43A2CFA3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0DAD" w14:textId="58047D2A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693740" w14:textId="77777777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case (n=20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417038B" w14:textId="55811757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5ECAAB" w14:textId="45753AB1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Multiplicatively imputed dataset (n=22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7C3" w14:textId="3F42876E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44DF4" w14:textId="77777777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4548" w14:textId="1E1654EA" w:rsidR="002716EE" w:rsidRPr="000D43A7" w:rsidRDefault="002716EE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pairs (n=185)</w:t>
            </w: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0D43A7" w:rsidRPr="000D43A7" w14:paraId="6CCF57FC" w14:textId="77777777" w:rsidTr="002716EE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AF4EBCB" w14:textId="76525243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693A6" w14:textId="4F2AC33C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6BDD" w14:textId="5F0A4372" w:rsidR="00900F46" w:rsidRPr="000D43A7" w:rsidRDefault="004806F5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3D64" w14:textId="6D4867D6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b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95B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1C43" w14:textId="13AAC353" w:rsidR="00900F46" w:rsidRPr="000D43A7" w:rsidRDefault="0062169D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D4B5" w14:textId="2A23B045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b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E5C5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3441" w14:textId="19140B44" w:rsidR="00900F46" w:rsidRPr="000D43A7" w:rsidRDefault="0062169D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B05" w14:textId="5AEF654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3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c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</w:tr>
      <w:tr w:rsidR="000D43A7" w:rsidRPr="000D43A7" w14:paraId="312CB01A" w14:textId="77777777" w:rsidTr="00901BB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F4F16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39F899" w14:textId="3690A80B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33E1AE" w14:textId="651D85C4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2FE38" w14:textId="436ABF26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F6EE8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7579" w14:textId="668B8044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6205CF" w14:textId="77E080EC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D8FD4" w14:textId="21FEFDF9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38EEF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3546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1AC9DF" w14:textId="47542BCA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B9F17" w14:textId="6E9A64D2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2F4F9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</w:tr>
      <w:tr w:rsidR="000D43A7" w:rsidRPr="000D43A7" w14:paraId="31C1C5E7" w14:textId="77777777" w:rsidTr="002716EE">
        <w:trPr>
          <w:trHeight w:val="2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C9F67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/D≥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502E6A" w14:textId="75917709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09C" w14:textId="6E65B7FC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615F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9 – 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4509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465B3B" w14:textId="17792074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6E11" w14:textId="2185B390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6F7F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6 – 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3580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39A7A1" w14:textId="4D71B6AB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B97" w14:textId="02BF33FA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9C65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7 – 9.80</w:t>
            </w:r>
          </w:p>
        </w:tc>
      </w:tr>
      <w:tr w:rsidR="000D43A7" w:rsidRPr="000D43A7" w14:paraId="327A79F3" w14:textId="77777777" w:rsidTr="002716EE">
        <w:trPr>
          <w:trHeight w:val="20"/>
        </w:trPr>
        <w:tc>
          <w:tcPr>
            <w:tcW w:w="0" w:type="auto"/>
            <w:gridSpan w:val="2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0861" w14:textId="5AE60CCD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BOP≥10</w:t>
            </w:r>
            <w:r w:rsidR="0062169D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4555" w14:textId="2FA2B24D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6CCC" w14:textId="79EE2F20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</w:t>
            </w:r>
            <w:r w:rsidR="008800B9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95D0" w14:textId="38DD4F63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</w:t>
            </w:r>
            <w:r w:rsidR="008800B9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32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– </w:t>
            </w:r>
            <w:r w:rsidR="008800B9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463E" w14:textId="77777777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3554" w14:textId="1DF816BB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821" w14:textId="08368270" w:rsidR="002A4F7F" w:rsidRPr="000D43A7" w:rsidRDefault="00145D57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8A47" w14:textId="032B241E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</w:t>
            </w:r>
            <w:r w:rsidR="00145D57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34 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– </w:t>
            </w:r>
            <w:r w:rsidR="00145D57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99CA" w14:textId="77777777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98A8" w14:textId="68DFFE68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59C" w14:textId="2915379D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0</w:t>
            </w:r>
            <w:r w:rsidR="00145D57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3999" w14:textId="51EE48CA" w:rsidR="002A4F7F" w:rsidRPr="000D43A7" w:rsidRDefault="002A4F7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</w:t>
            </w:r>
            <w:r w:rsidR="00145D57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5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– </w:t>
            </w:r>
            <w:r w:rsidR="00145D57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63</w:t>
            </w:r>
          </w:p>
        </w:tc>
      </w:tr>
      <w:tr w:rsidR="000D43A7" w:rsidRPr="000D43A7" w14:paraId="5078A7B1" w14:textId="77777777" w:rsidTr="002716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312D" w14:textId="10C49B7B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ax PD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5348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B336" w14:textId="03A91687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305" w14:textId="6B4E9309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93B2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28 – 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D514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8EDE" w14:textId="782C72B1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9B1" w14:textId="76149734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6BCE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27 – 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8518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1795" w14:textId="2BE17D93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998" w14:textId="61732039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C7D2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23 – 5.05</w:t>
            </w:r>
          </w:p>
        </w:tc>
      </w:tr>
      <w:tr w:rsidR="000D43A7" w:rsidRPr="000D43A7" w14:paraId="70FF0980" w14:textId="77777777" w:rsidTr="002716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A6D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09B5E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 mm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89F9" w14:textId="76CA6460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41D7" w14:textId="7EC6EAAA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7CAB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37 – 4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25D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537C" w14:textId="74EFCC21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D40" w14:textId="16EAA08F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F6A4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42 – 4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BFB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8B06" w14:textId="61B965FF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DCF7" w14:textId="039D5FB0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CB9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34 – 49.22</w:t>
            </w:r>
          </w:p>
        </w:tc>
      </w:tr>
      <w:tr w:rsidR="000D43A7" w:rsidRPr="000D43A7" w14:paraId="705523A8" w14:textId="77777777" w:rsidTr="002716EE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5A9B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ental plaque≥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9852" w14:textId="1B56EE46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D62" w14:textId="2B2AE602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B7D5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9 – 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4145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141B" w14:textId="6A0FBB37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B435" w14:textId="2075851B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1B4F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2 – 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9F89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08B8" w14:textId="0E450535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0BBB" w14:textId="2A1E45D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F148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1 – 7.89</w:t>
            </w:r>
          </w:p>
        </w:tc>
      </w:tr>
      <w:tr w:rsidR="000D43A7" w:rsidRPr="000D43A7" w14:paraId="7D8CEB0A" w14:textId="77777777" w:rsidTr="002716EE">
        <w:trPr>
          <w:trHeight w:val="20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2738" w14:textId="3D6B5BD4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Tongue coating</w:t>
            </w:r>
            <w:r w:rsidR="002A4F7F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E60A" w14:textId="19EAEB49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8669" w14:textId="1E40EDFE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0F4E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8 – 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723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E11D" w14:textId="3945E59B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30AC" w14:textId="18C58F5F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10DA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7 –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30EB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C11E" w14:textId="161C4E1D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A48" w14:textId="64AD535B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6A4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3 – 1.84</w:t>
            </w:r>
          </w:p>
        </w:tc>
      </w:tr>
      <w:tr w:rsidR="000D43A7" w:rsidRPr="000D43A7" w14:paraId="37CA937E" w14:textId="77777777" w:rsidTr="002716EE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1DA31" w14:textId="5AAEA3D0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ry mouth</w:t>
            </w:r>
            <w:r w:rsidR="002A4F7F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FCEA12" w14:textId="5262294E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5183" w14:textId="09E3F364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FBB8C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6 – 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C319" w14:textId="618D6AF0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9F3753" w14:textId="644F4328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7CBB" w14:textId="71DDF8D0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D0C4B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4 – 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D6479" w14:textId="094C6E4E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F05BD2" w14:textId="4FC2487B" w:rsidR="00900F46" w:rsidRPr="000D43A7" w:rsidRDefault="0050379F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5DE3" w14:textId="55F48DCA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7E78" w14:textId="77777777" w:rsidR="00900F46" w:rsidRPr="000D43A7" w:rsidRDefault="00900F46" w:rsidP="00901BB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3 – 4.49</w:t>
            </w:r>
          </w:p>
        </w:tc>
      </w:tr>
    </w:tbl>
    <w:p w14:paraId="739F74B7" w14:textId="7A26065D" w:rsidR="008A44C2" w:rsidRPr="000D43A7" w:rsidRDefault="002716EE" w:rsidP="00901BB9">
      <w:pPr>
        <w:spacing w:line="0" w:lineRule="atLeast"/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B. Mothe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8"/>
        <w:gridCol w:w="300"/>
        <w:gridCol w:w="1384"/>
        <w:gridCol w:w="755"/>
        <w:gridCol w:w="1627"/>
        <w:gridCol w:w="204"/>
        <w:gridCol w:w="1700"/>
        <w:gridCol w:w="755"/>
        <w:gridCol w:w="1627"/>
      </w:tblGrid>
      <w:tr w:rsidR="000D43A7" w:rsidRPr="000D43A7" w14:paraId="38A3BF83" w14:textId="77777777" w:rsidTr="00390C98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BA58F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B004B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A363EA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case (n=20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EAA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4ED08F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Multiplicatively imputed dataset (n=217)</w:t>
            </w:r>
          </w:p>
        </w:tc>
      </w:tr>
      <w:tr w:rsidR="000D43A7" w:rsidRPr="000D43A7" w14:paraId="393556E0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6DBF4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117E7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EC0ED" w14:textId="73A150F0" w:rsidR="002716EE" w:rsidRPr="000D43A7" w:rsidRDefault="004806F5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0CEE" w14:textId="1F95770F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2</w:t>
            </w:r>
            <w:r w:rsidR="004806F5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g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CF37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25922" w14:textId="6A3F75C2" w:rsidR="002716EE" w:rsidRPr="000D43A7" w:rsidRDefault="0062169D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3342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g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</w:tr>
      <w:tr w:rsidR="000D43A7" w:rsidRPr="000D43A7" w14:paraId="14D65273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986E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E919F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155C8D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C5442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922F1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75E2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CD1C2C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E78E3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05914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</w:tr>
      <w:tr w:rsidR="000D43A7" w:rsidRPr="000D43A7" w14:paraId="7E0FC2BD" w14:textId="77777777" w:rsidTr="0062169D">
        <w:trPr>
          <w:trHeight w:val="2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B4C1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≥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944C0C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2C9F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9572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94 – 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0D68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232433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9510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6D2A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13 – 6.41</w:t>
            </w:r>
          </w:p>
        </w:tc>
      </w:tr>
      <w:tr w:rsidR="000D43A7" w:rsidRPr="000D43A7" w14:paraId="23880A2C" w14:textId="77777777" w:rsidTr="006216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CEBC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Periodon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DE8B9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6A9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B923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1 – 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217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1460C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FE18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C05B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91 – 4.75</w:t>
            </w:r>
          </w:p>
        </w:tc>
      </w:tr>
      <w:tr w:rsidR="000D43A7" w:rsidRPr="000D43A7" w14:paraId="17EAE321" w14:textId="77777777" w:rsidTr="006216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0CC8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ental plaque≥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6237C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02D2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03AA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40 – 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E47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9B224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D956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6BF1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36 – 16.64</w:t>
            </w:r>
          </w:p>
        </w:tc>
      </w:tr>
      <w:tr w:rsidR="000D43A7" w:rsidRPr="000D43A7" w14:paraId="60562C52" w14:textId="77777777" w:rsidTr="006216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3604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Tongue coating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D06CE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CE06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9711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79 – 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DAE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ED245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489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92F1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74 – 6.11</w:t>
            </w:r>
          </w:p>
        </w:tc>
      </w:tr>
      <w:tr w:rsidR="002716EE" w:rsidRPr="000D43A7" w14:paraId="6D815F1D" w14:textId="77777777" w:rsidTr="006216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F40E5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ry mouth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997BBD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E6BE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CBBC5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79– 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6FFA" w14:textId="77777777" w:rsidR="002716EE" w:rsidRPr="000D43A7" w:rsidRDefault="002716EE" w:rsidP="0062169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C08397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136C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6C85D" w14:textId="77777777" w:rsidR="002716EE" w:rsidRPr="000D43A7" w:rsidRDefault="002716EE" w:rsidP="0062169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1 – 5.78</w:t>
            </w:r>
          </w:p>
        </w:tc>
      </w:tr>
    </w:tbl>
    <w:p w14:paraId="2420C765" w14:textId="77777777" w:rsidR="002716EE" w:rsidRPr="000D43A7" w:rsidRDefault="002716EE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68BA439F" w14:textId="77777777" w:rsidR="008A44C2" w:rsidRPr="000D43A7" w:rsidRDefault="008A44C2" w:rsidP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Complete child-mother pairs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4CC119BB" w14:textId="5D378998" w:rsidR="008A44C2" w:rsidRPr="000D43A7" w:rsidRDefault="008A44C2" w:rsidP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b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djusted for age (months), body weight, passive smoking status, and maternal educational background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2704F526" w14:textId="3B0BD33C" w:rsidR="008A44C2" w:rsidRPr="000D43A7" w:rsidRDefault="008A44C2" w:rsidP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c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djusted for age (months), body weight, passive smoking status, maternal educational background, and propensity score of maternal oral hygiene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043D80F5" w14:textId="4FB37F29" w:rsidR="008A44C2" w:rsidRPr="000D43A7" w:rsidRDefault="008A44C2" w:rsidP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d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PD=2 mm was used as a reference (no participant had max PD = 1)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1030447C" w14:textId="762FCC99" w:rsidR="008A44C2" w:rsidRPr="000D43A7" w:rsidRDefault="002A4F7F" w:rsidP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e</w:t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No coating was used as the reference</w:t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26C00331" w14:textId="22C8FA93" w:rsidR="008A44C2" w:rsidRPr="000D43A7" w:rsidRDefault="002A4F7F" w:rsidP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f</w:t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Less than the cut-off value of 28.0 or not</w:t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5B2976AB" w14:textId="1341AFF3" w:rsidR="008A44C2" w:rsidRPr="000D43A7" w:rsidRDefault="002A4F7F" w:rsidP="008A44C2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g</w:t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djusted for age and BMI, and estimated daily salt intake</w:t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8A44C2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09635224" w14:textId="77777777" w:rsidR="0062169D" w:rsidRPr="000D43A7" w:rsidRDefault="0062169D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4D9CF187" w14:textId="1A6AAC5E" w:rsidR="00534C36" w:rsidRPr="000D43A7" w:rsidRDefault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 xml:space="preserve">Supplemental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9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 Odds ratios of maternal oral hygiene parameters associated with high blood pressure in children adjusted for covariates individually</w:t>
      </w:r>
    </w:p>
    <w:p w14:paraId="03E04917" w14:textId="748C7246" w:rsidR="00534C36" w:rsidRPr="000D43A7" w:rsidRDefault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8"/>
        <w:gridCol w:w="963"/>
        <w:gridCol w:w="942"/>
        <w:gridCol w:w="1472"/>
      </w:tblGrid>
      <w:tr w:rsidR="000D43A7" w:rsidRPr="000D43A7" w14:paraId="18EA9905" w14:textId="77777777" w:rsidTr="0062169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A6C9" w14:textId="77777777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AF6F6C" w14:textId="77777777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4608" w14:textId="68438168" w:rsidR="00900F46" w:rsidRPr="000D43A7" w:rsidRDefault="00901BB9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 w:val="22"/>
                <w14:ligatures w14:val="none"/>
              </w:rPr>
              <w:t>Complete pairs (n=185)</w:t>
            </w:r>
          </w:p>
        </w:tc>
      </w:tr>
      <w:tr w:rsidR="000D43A7" w:rsidRPr="000D43A7" w14:paraId="44C8D54A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D0EE2" w14:textId="77777777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9484B" w14:textId="6DEB39D6" w:rsidR="00900F46" w:rsidRPr="000D43A7" w:rsidRDefault="00901BB9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High B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0EB89" w14:textId="275251CF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del 2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(multivariable)</w:t>
            </w:r>
          </w:p>
        </w:tc>
      </w:tr>
      <w:tr w:rsidR="000D43A7" w:rsidRPr="000D43A7" w14:paraId="34A083E7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AB4EA6" w14:textId="77777777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9F430" w14:textId="5CD631FC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1D2F" w14:textId="10F733C6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6D569D" w14:textId="77777777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5% CI</w:t>
            </w:r>
          </w:p>
        </w:tc>
      </w:tr>
      <w:tr w:rsidR="000D43A7" w:rsidRPr="000D43A7" w14:paraId="313346BC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0CF0F79C" w14:textId="77777777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≥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69588F" w14:textId="0950454F" w:rsidR="00900F46" w:rsidRPr="000D43A7" w:rsidRDefault="0050379F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21D" w14:textId="026CC8E0" w:rsidR="00900F46" w:rsidRPr="000D43A7" w:rsidRDefault="008800B9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NA</w:t>
            </w: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8CFB" w14:textId="2262F5FE" w:rsidR="00900F46" w:rsidRPr="000D43A7" w:rsidRDefault="008800B9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</w:rPr>
              <w:t>―</w:t>
            </w:r>
          </w:p>
        </w:tc>
      </w:tr>
      <w:tr w:rsidR="000D43A7" w:rsidRPr="000D43A7" w14:paraId="26588815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D7410" w14:textId="77777777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Periodon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4E148" w14:textId="77834BFE" w:rsidR="00900F46" w:rsidRPr="000D43A7" w:rsidRDefault="0050379F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5484" w14:textId="097760AF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2976" w14:textId="77777777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0–3.63</w:t>
            </w:r>
          </w:p>
        </w:tc>
      </w:tr>
      <w:tr w:rsidR="000D43A7" w:rsidRPr="000D43A7" w14:paraId="2C3E248F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5CFB" w14:textId="77777777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ental plaque≥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2D38F" w14:textId="1DB49559" w:rsidR="00900F46" w:rsidRPr="000D43A7" w:rsidRDefault="0050379F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A5F" w14:textId="73035A79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7967" w14:textId="77777777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23–25.44</w:t>
            </w:r>
          </w:p>
        </w:tc>
      </w:tr>
      <w:tr w:rsidR="000D43A7" w:rsidRPr="000D43A7" w14:paraId="47A42F93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6B33" w14:textId="0942DF4A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Tongue c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5A3EB" w14:textId="03E1A28D" w:rsidR="00900F46" w:rsidRPr="000D43A7" w:rsidRDefault="0050379F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47B8" w14:textId="4983E917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NA</w:t>
            </w:r>
            <w:r w:rsidR="002A4F7F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0D33" w14:textId="77777777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―</w:t>
            </w:r>
          </w:p>
        </w:tc>
      </w:tr>
      <w:tr w:rsidR="00900F46" w:rsidRPr="000D43A7" w14:paraId="6914E190" w14:textId="77777777" w:rsidTr="006216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1F046" w14:textId="649203B3" w:rsidR="00900F46" w:rsidRPr="000D43A7" w:rsidRDefault="00900F4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ry mouth</w:t>
            </w:r>
            <w:r w:rsidR="002A4F7F"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ED02DD" w14:textId="2083EDE7" w:rsidR="00900F46" w:rsidRPr="000D43A7" w:rsidRDefault="0050379F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670D" w14:textId="72BE631B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D2B5A" w14:textId="77777777" w:rsidR="00900F46" w:rsidRPr="000D43A7" w:rsidRDefault="00900F4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39–5.92</w:t>
            </w:r>
          </w:p>
        </w:tc>
      </w:tr>
    </w:tbl>
    <w:p w14:paraId="37EDBAE3" w14:textId="33A7802D" w:rsidR="008E3399" w:rsidRPr="000D43A7" w:rsidRDefault="008E3399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5B1D1A53" w14:textId="5D658FFF" w:rsidR="00534C36" w:rsidRPr="000D43A7" w:rsidRDefault="00534C36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a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djusted for maternal age, BMI, and estimated daily salt intake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0687CDD4" w14:textId="7A0B9C47" w:rsidR="00534C36" w:rsidRPr="000D43A7" w:rsidRDefault="002A4F7F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b</w:t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Not applicable as there were</w:t>
      </w:r>
      <w:r w:rsidR="008800B9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two or</w:t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no pairs of a mother with</w:t>
      </w:r>
      <w:r w:rsidR="008800B9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</w:t>
      </w:r>
      <w:r w:rsidR="008800B9" w:rsidRPr="000D43A7">
        <w:rPr>
          <w:rFonts w:ascii="Times New Roman" w:hAnsi="Times New Roman" w:cs="Times New Roman"/>
          <w:color w:val="0D0D0D" w:themeColor="text1" w:themeTint="F2"/>
          <w:sz w:val="22"/>
        </w:rPr>
        <w:t>D</w:t>
      </w:r>
      <w:r w:rsidR="008800B9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</w:rPr>
        <w:t>≥1 or</w:t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no tongue coating and a child with high blood pressure</w:t>
      </w:r>
      <w:r w:rsidR="008800B9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, respectively</w:t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</w:t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</w:p>
    <w:p w14:paraId="3BED0C0D" w14:textId="2A773C84" w:rsidR="00534C36" w:rsidRPr="000D43A7" w:rsidRDefault="002A4F7F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:vertAlign w:val="superscript"/>
          <w14:ligatures w14:val="none"/>
        </w:rPr>
        <w:t>c</w:t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Less than the cut-off value of 28.0 or not</w:t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ab/>
      </w:r>
      <w:r w:rsidR="00534C36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br w:type="page"/>
      </w:r>
    </w:p>
    <w:p w14:paraId="0A1034E4" w14:textId="5CE5936D" w:rsidR="00534C36" w:rsidRPr="000D43A7" w:rsidRDefault="00534C36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lastRenderedPageBreak/>
        <w:t xml:space="preserve">Supplemental Table </w:t>
      </w:r>
      <w:r w:rsidR="00E220E4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10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. Estimated marginal means of the CAVI according to oral hygiene indices in children and mothers adjusted for covariates individuall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8"/>
        <w:gridCol w:w="1426"/>
        <w:gridCol w:w="1109"/>
        <w:gridCol w:w="1115"/>
        <w:gridCol w:w="2934"/>
        <w:gridCol w:w="1048"/>
        <w:gridCol w:w="708"/>
      </w:tblGrid>
      <w:tr w:rsidR="000D43A7" w:rsidRPr="000D43A7" w14:paraId="473A3951" w14:textId="77777777" w:rsidTr="00534C3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24EA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4E081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570E3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85489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FDBB9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Estimated marginal mean ± 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D0B6B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F stat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BDF1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 w:val="22"/>
                <w14:ligatures w14:val="none"/>
              </w:rPr>
              <w:t>p</w:t>
            </w:r>
          </w:p>
        </w:tc>
      </w:tr>
      <w:tr w:rsidR="000D43A7" w:rsidRPr="000D43A7" w14:paraId="38F4A5E8" w14:textId="77777777" w:rsidTr="00534C3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5A89A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Childr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DD10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ax 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35A5C5F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6CC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6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AD9E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7±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3708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.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DCF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16</w:t>
            </w:r>
          </w:p>
        </w:tc>
      </w:tr>
      <w:tr w:rsidR="000D43A7" w:rsidRPr="000D43A7" w14:paraId="1BA44543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D7546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8B68C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1AF0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3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2940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00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61B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6±0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0E21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FCBA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12B237DE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1DF14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BD8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FE3F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 mm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89AE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5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CD6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8±0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9F31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EC2C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42BEE708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5F7FE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BBE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F3E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586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ACF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868D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906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47D69914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2046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F63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FC5C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3C9A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42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7FF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7±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C00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4401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47</w:t>
            </w:r>
          </w:p>
        </w:tc>
      </w:tr>
      <w:tr w:rsidR="000D43A7" w:rsidRPr="000D43A7" w14:paraId="42D50650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B6F62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B148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F73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CD93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9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D03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6±0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1296A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7B82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7B5D5081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00DF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B3F1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FE0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C01C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82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0BD0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F485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296F6A01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65BED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615EB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ental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DD6D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No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AE1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9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55D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7±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55D66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ED0DC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51</w:t>
            </w:r>
          </w:p>
        </w:tc>
      </w:tr>
      <w:tr w:rsidR="000D43A7" w:rsidRPr="000D43A7" w14:paraId="094985D3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2794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3C5F4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F2B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&lt;, &lt;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1E7C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93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6A3E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7±0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B9547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AACF1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2CB13595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FB542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99B5D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A1853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/3≤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40451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29 (1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5AEF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5±0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B75E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76BD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13299B4E" w14:textId="77777777" w:rsidTr="00534C3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14F20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Moth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48BB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Periodon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FA10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004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24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235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6.6±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BD5D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.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5CE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04</w:t>
            </w:r>
          </w:p>
        </w:tc>
      </w:tr>
      <w:tr w:rsidR="000D43A7" w:rsidRPr="000D43A7" w14:paraId="7FBC622C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7B835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29DEB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4A50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C85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77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CF2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6.8±0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7ABA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D9F5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6BF7B779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F1E7A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2F1F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9B6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311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BFBC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3F41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5DAE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7DEE08E9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67FF1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F21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C593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903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57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527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6.7±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79D2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37EC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.8</w:t>
            </w:r>
          </w:p>
        </w:tc>
      </w:tr>
      <w:tr w:rsidR="000D43A7" w:rsidRPr="000D43A7" w14:paraId="0A060398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8CAFB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CE3C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9F79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D05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4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B8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6.7±0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C176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A50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0E9D85C8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48FF9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0E4F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D825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EF6A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8589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8BF3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9F13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0D43A7" w:rsidRPr="000D43A7" w14:paraId="492039CD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1F005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01C9A8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Dental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03B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No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E9C7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00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BE1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6.5±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EC88DA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5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B058A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&lt;0.01</w:t>
            </w:r>
          </w:p>
        </w:tc>
      </w:tr>
      <w:tr w:rsidR="000D43A7" w:rsidRPr="000D43A7" w14:paraId="7D76A807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64FED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52ADD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2C30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0&lt;, &lt;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075B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88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E05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 xml:space="preserve"> 6.8±0.1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71883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42831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  <w:tr w:rsidR="004F4335" w:rsidRPr="000D43A7" w14:paraId="136B60F8" w14:textId="77777777" w:rsidTr="00534C3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918A4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32E68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83C06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/3≤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38FEB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13 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E6C4" w14:textId="77777777" w:rsidR="00534C36" w:rsidRPr="000D43A7" w:rsidRDefault="00534C36" w:rsidP="00534C3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  <w:r w:rsidRPr="000D43A7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  <w:t>6.9±0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5B01D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22A3E" w14:textId="77777777" w:rsidR="00534C36" w:rsidRPr="000D43A7" w:rsidRDefault="00534C36" w:rsidP="00534C3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 w:val="22"/>
                <w14:ligatures w14:val="none"/>
              </w:rPr>
            </w:pPr>
          </w:p>
        </w:tc>
      </w:tr>
    </w:tbl>
    <w:p w14:paraId="0872FD58" w14:textId="77777777" w:rsidR="00534C36" w:rsidRPr="000D43A7" w:rsidRDefault="00534C36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</w:p>
    <w:p w14:paraId="180456E0" w14:textId="4556B65E" w:rsidR="00534C36" w:rsidRPr="000D43A7" w:rsidRDefault="00534C36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ANCOVA was used to estimate marginal CAVI means among the exposure categories after adjusting for covariates.</w:t>
      </w:r>
    </w:p>
    <w:p w14:paraId="79858E89" w14:textId="6A68C367" w:rsidR="00534C36" w:rsidRPr="000D43A7" w:rsidRDefault="00534C36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Children w</w:t>
      </w:r>
      <w:r w:rsidR="0024775A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ere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adjusted for age</w:t>
      </w:r>
      <w:r w:rsidR="00905469" w:rsidRPr="000D43A7">
        <w:rPr>
          <w:rFonts w:ascii="Times New Roman" w:eastAsia="游ゴシック" w:hAnsi="Times New Roman" w:cs="Times New Roman" w:hint="eastAsia"/>
          <w:color w:val="0D0D0D" w:themeColor="text1" w:themeTint="F2"/>
          <w:kern w:val="0"/>
          <w:sz w:val="22"/>
          <w14:ligatures w14:val="none"/>
        </w:rPr>
        <w:t xml:space="preserve"> (month)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, sex, BMI, and estimated daily salt intake.</w:t>
      </w:r>
    </w:p>
    <w:p w14:paraId="13BA22B2" w14:textId="59B87130" w:rsidR="00534C36" w:rsidRPr="000D43A7" w:rsidRDefault="00534C36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Mother</w:t>
      </w:r>
      <w:r w:rsidR="0024775A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s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w</w:t>
      </w:r>
      <w:r w:rsidR="0024775A"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ere</w:t>
      </w: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 xml:space="preserve"> adjusted for age, BMI, estimated daily salt intake, drinking habit, and smoking status.</w:t>
      </w:r>
    </w:p>
    <w:p w14:paraId="29EF28D5" w14:textId="0B0EECCF" w:rsidR="00534C36" w:rsidRPr="000D43A7" w:rsidRDefault="00534C36" w:rsidP="00534C36">
      <w:pPr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</w:pPr>
      <w:r w:rsidRPr="000D43A7">
        <w:rPr>
          <w:rFonts w:ascii="Times New Roman" w:eastAsia="游ゴシック" w:hAnsi="Times New Roman" w:cs="Times New Roman"/>
          <w:color w:val="0D0D0D" w:themeColor="text1" w:themeTint="F2"/>
          <w:kern w:val="0"/>
          <w:sz w:val="22"/>
          <w14:ligatures w14:val="none"/>
        </w:rPr>
        <w:t>*p&lt;0.01 vs no plaque group</w:t>
      </w:r>
    </w:p>
    <w:p w14:paraId="661E6A8F" w14:textId="764FE870" w:rsidR="00C77108" w:rsidRPr="000D43A7" w:rsidRDefault="004538DD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noProof/>
          <w:color w:val="0D0D0D" w:themeColor="text1" w:themeTint="F2"/>
          <w:sz w:val="22"/>
        </w:rPr>
        <w:lastRenderedPageBreak/>
        <w:drawing>
          <wp:inline distT="0" distB="0" distL="0" distR="0" wp14:anchorId="39A7F09D" wp14:editId="0C8FBF4D">
            <wp:extent cx="7467600" cy="5444658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2809" cy="5448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6A195" w14:textId="29B5FCDA" w:rsidR="006C1C65" w:rsidRPr="000D43A7" w:rsidRDefault="00555265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Supplemental</w:t>
      </w:r>
      <w:r w:rsidR="00533FE2"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 Fig. 1. </w:t>
      </w:r>
      <w:r w:rsidR="00D45444" w:rsidRPr="000D43A7">
        <w:rPr>
          <w:rFonts w:ascii="Times New Roman" w:eastAsia="游明朝" w:hAnsi="Times New Roman" w:cs="Times New Roman"/>
          <w:color w:val="0D0D0D" w:themeColor="text1" w:themeTint="F2"/>
          <w:sz w:val="22"/>
        </w:rPr>
        <w:t>S</w:t>
      </w:r>
      <w:r w:rsidR="00533FE2" w:rsidRPr="000D43A7">
        <w:rPr>
          <w:rFonts w:ascii="Times New Roman" w:eastAsia="游明朝" w:hAnsi="Times New Roman" w:cs="Times New Roman"/>
          <w:color w:val="0D0D0D" w:themeColor="text1" w:themeTint="F2"/>
          <w:sz w:val="22"/>
        </w:rPr>
        <w:t>tudy participant selection</w:t>
      </w:r>
      <w:r w:rsidR="00D45444" w:rsidRPr="000D43A7">
        <w:rPr>
          <w:rFonts w:ascii="Times New Roman" w:eastAsia="游明朝" w:hAnsi="Times New Roman" w:cs="Times New Roman"/>
          <w:color w:val="0D0D0D" w:themeColor="text1" w:themeTint="F2"/>
          <w:sz w:val="22"/>
        </w:rPr>
        <w:t xml:space="preserve"> flowchart</w:t>
      </w:r>
    </w:p>
    <w:p w14:paraId="4811B2FC" w14:textId="77777777" w:rsidR="00C01D1C" w:rsidRPr="000D43A7" w:rsidRDefault="00C01D1C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2057A97D" w14:textId="60621EFE" w:rsidR="00C77108" w:rsidRPr="000D43A7" w:rsidRDefault="00CB4D94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noProof/>
          <w:color w:val="0D0D0D" w:themeColor="text1" w:themeTint="F2"/>
          <w:sz w:val="22"/>
        </w:rPr>
        <w:lastRenderedPageBreak/>
        <w:t xml:space="preserve"> </w:t>
      </w:r>
      <w:r w:rsidR="00A74460" w:rsidRPr="000D43A7">
        <w:rPr>
          <w:rFonts w:ascii="Times New Roman" w:hAnsi="Times New Roman" w:cs="Times New Roman"/>
          <w:noProof/>
          <w:color w:val="0D0D0D" w:themeColor="text1" w:themeTint="F2"/>
          <w:sz w:val="22"/>
        </w:rPr>
        <w:drawing>
          <wp:inline distT="0" distB="0" distL="0" distR="0" wp14:anchorId="4E1340E1" wp14:editId="401A9FB4">
            <wp:extent cx="9251950" cy="5204460"/>
            <wp:effectExtent l="0" t="0" r="6350" b="0"/>
            <wp:docPr id="62001721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017218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4AFA2" w14:textId="3D3D4BFC" w:rsidR="007A7DFF" w:rsidRPr="000D43A7" w:rsidRDefault="00555265" w:rsidP="007A7DF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Supplemental</w:t>
      </w:r>
      <w:r w:rsidR="00533FE2"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 Fig. 2. Directed acyclic graph</w:t>
      </w:r>
      <w:r w:rsidR="00BB7572" w:rsidRPr="000D43A7">
        <w:rPr>
          <w:rFonts w:ascii="Times New Roman" w:eastAsia="游明朝" w:hAnsi="Times New Roman" w:cs="Times New Roman"/>
          <w:color w:val="0D0D0D" w:themeColor="text1" w:themeTint="F2"/>
          <w:sz w:val="22"/>
        </w:rPr>
        <w:t xml:space="preserve"> used</w:t>
      </w:r>
      <w:r w:rsidR="00533FE2" w:rsidRPr="000D43A7">
        <w:rPr>
          <w:rFonts w:ascii="Times New Roman" w:eastAsia="游明朝" w:hAnsi="Times New Roman" w:cs="Times New Roman"/>
          <w:color w:val="0D0D0D" w:themeColor="text1" w:themeTint="F2"/>
          <w:sz w:val="22"/>
        </w:rPr>
        <w:t xml:space="preserve"> for </w:t>
      </w:r>
      <w:r w:rsidR="00BB7572" w:rsidRPr="000D43A7">
        <w:rPr>
          <w:rFonts w:ascii="Times New Roman" w:eastAsia="游明朝" w:hAnsi="Times New Roman" w:cs="Times New Roman"/>
          <w:color w:val="0D0D0D" w:themeColor="text1" w:themeTint="F2"/>
          <w:sz w:val="22"/>
        </w:rPr>
        <w:t xml:space="preserve">the </w:t>
      </w:r>
      <w:r w:rsidR="00533FE2" w:rsidRPr="000D43A7">
        <w:rPr>
          <w:rFonts w:ascii="Times New Roman" w:hAnsi="Times New Roman" w:cs="Times New Roman"/>
          <w:color w:val="0D0D0D" w:themeColor="text1" w:themeTint="F2"/>
          <w:sz w:val="22"/>
        </w:rPr>
        <w:t>analys</w:t>
      </w:r>
      <w:r w:rsidR="00BB7572" w:rsidRPr="000D43A7">
        <w:rPr>
          <w:rFonts w:ascii="Times New Roman" w:hAnsi="Times New Roman" w:cs="Times New Roman"/>
          <w:color w:val="0D0D0D" w:themeColor="text1" w:themeTint="F2"/>
          <w:sz w:val="22"/>
        </w:rPr>
        <w:t>e</w:t>
      </w:r>
      <w:r w:rsidR="00533FE2"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s </w:t>
      </w:r>
    </w:p>
    <w:p w14:paraId="7E963388" w14:textId="28B063FE" w:rsidR="00691FEC" w:rsidRPr="000D43A7" w:rsidRDefault="00533FE2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WBC, white blood cell; CRP, C-reactive protein; BMI, body mass index</w:t>
      </w:r>
      <w:r w:rsidR="00691FEC" w:rsidRPr="000D43A7">
        <w:rPr>
          <w:rFonts w:ascii="Times New Roman" w:hAnsi="Times New Roman" w:cs="Times New Roman"/>
          <w:color w:val="0D0D0D" w:themeColor="text1" w:themeTint="F2"/>
          <w:sz w:val="22"/>
        </w:rPr>
        <w:br w:type="page"/>
      </w:r>
    </w:p>
    <w:p w14:paraId="725D6875" w14:textId="77777777" w:rsidR="009C409D" w:rsidRPr="000D43A7" w:rsidRDefault="009C409D">
      <w:pPr>
        <w:rPr>
          <w:rFonts w:ascii="Times New Roman" w:hAnsi="Times New Roman" w:cs="Times New Roman"/>
          <w:color w:val="0D0D0D" w:themeColor="text1" w:themeTint="F2"/>
          <w:sz w:val="22"/>
        </w:rPr>
        <w:sectPr w:rsidR="009C409D" w:rsidRPr="000D43A7" w:rsidSect="007E000B">
          <w:pgSz w:w="16838" w:h="11906" w:orient="landscape"/>
          <w:pgMar w:top="1134" w:right="1134" w:bottom="1134" w:left="1134" w:header="851" w:footer="397" w:gutter="0"/>
          <w:cols w:space="425"/>
          <w:docGrid w:type="lines" w:linePitch="360"/>
        </w:sectPr>
      </w:pPr>
    </w:p>
    <w:p w14:paraId="6CF72BE9" w14:textId="32CFB2A2" w:rsidR="00691FEC" w:rsidRPr="000D43A7" w:rsidRDefault="00D358E7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noProof/>
          <w:color w:val="0D0D0D" w:themeColor="text1" w:themeTint="F2"/>
          <w:sz w:val="22"/>
        </w:rPr>
        <w:lastRenderedPageBreak/>
        <w:drawing>
          <wp:inline distT="0" distB="0" distL="0" distR="0" wp14:anchorId="48825BED" wp14:editId="557C8109">
            <wp:extent cx="4474790" cy="8246702"/>
            <wp:effectExtent l="0" t="0" r="254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459" cy="8262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8C4CB" w14:textId="271D06A2" w:rsidR="005B59D0" w:rsidRPr="000D43A7" w:rsidRDefault="00691FEC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Supplemental Fig. 3.</w:t>
      </w:r>
      <w:r w:rsidR="002C4B9F" w:rsidRPr="000D43A7">
        <w:rPr>
          <w:rFonts w:ascii="Times New Roman" w:hAnsi="Times New Roman" w:cs="Times New Roman"/>
          <w:color w:val="0D0D0D" w:themeColor="text1" w:themeTint="F2"/>
          <w:sz w:val="22"/>
        </w:rPr>
        <w:t xml:space="preserve"> Distribution of propensity scores per group in children’s oral hygiene indices</w:t>
      </w:r>
      <w:r w:rsidR="00D358E7" w:rsidRPr="000D43A7">
        <w:rPr>
          <w:rFonts w:ascii="Times New Roman" w:hAnsi="Times New Roman" w:cs="Times New Roman"/>
          <w:color w:val="0D0D0D" w:themeColor="text1" w:themeTint="F2"/>
          <w:sz w:val="22"/>
        </w:rPr>
        <w:t>.</w:t>
      </w:r>
    </w:p>
    <w:p w14:paraId="5BEE5AE6" w14:textId="31911D47" w:rsidR="00D358E7" w:rsidRPr="000D43A7" w:rsidRDefault="00D358E7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dental cavity (a, b), dental plaque (c, d, e), tongue coating (e, f), max pocket depth (g, h, i), dry mouth (j, k)</w:t>
      </w:r>
    </w:p>
    <w:p w14:paraId="746E9D9E" w14:textId="2A957513" w:rsidR="00D358E7" w:rsidRPr="000D43A7" w:rsidRDefault="00D358E7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noProof/>
          <w:color w:val="0D0D0D" w:themeColor="text1" w:themeTint="F2"/>
          <w:sz w:val="22"/>
        </w:rPr>
        <w:lastRenderedPageBreak/>
        <w:drawing>
          <wp:inline distT="0" distB="0" distL="0" distR="0" wp14:anchorId="1EFB79BC" wp14:editId="32C4F41B">
            <wp:extent cx="4420498" cy="824916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396" cy="8269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67C05" w14:textId="09125E22" w:rsidR="006544A5" w:rsidRPr="000D43A7" w:rsidRDefault="002C4B9F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Supplemental Fig. 4. Distribution of propensity scores per group in mother’s oral hygiene indices</w:t>
      </w:r>
      <w:r w:rsidR="00D358E7" w:rsidRPr="000D43A7">
        <w:rPr>
          <w:rFonts w:ascii="Times New Roman" w:hAnsi="Times New Roman" w:cs="Times New Roman"/>
          <w:color w:val="0D0D0D" w:themeColor="text1" w:themeTint="F2"/>
          <w:sz w:val="22"/>
        </w:rPr>
        <w:t>.</w:t>
      </w:r>
    </w:p>
    <w:p w14:paraId="16625C12" w14:textId="49428D7D" w:rsidR="00D358E7" w:rsidRPr="000D43A7" w:rsidRDefault="00D358E7" w:rsidP="00D358E7">
      <w:pPr>
        <w:rPr>
          <w:rFonts w:ascii="Times New Roman" w:hAnsi="Times New Roman" w:cs="Times New Roman"/>
          <w:color w:val="0D0D0D" w:themeColor="text1" w:themeTint="F2"/>
          <w:sz w:val="22"/>
        </w:rPr>
      </w:pP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periodontitis (a, b), dental cavity (c, d), tongue coating (e, f), dental plaque (g, h), dry mouth (</w:t>
      </w:r>
      <w:r w:rsidR="002716EE" w:rsidRPr="000D43A7">
        <w:rPr>
          <w:rFonts w:ascii="Times New Roman" w:hAnsi="Times New Roman" w:cs="Times New Roman"/>
          <w:color w:val="0D0D0D" w:themeColor="text1" w:themeTint="F2"/>
          <w:sz w:val="22"/>
        </w:rPr>
        <w:t>i</w:t>
      </w:r>
      <w:r w:rsidRPr="000D43A7">
        <w:rPr>
          <w:rFonts w:ascii="Times New Roman" w:hAnsi="Times New Roman" w:cs="Times New Roman"/>
          <w:color w:val="0D0D0D" w:themeColor="text1" w:themeTint="F2"/>
          <w:sz w:val="22"/>
        </w:rPr>
        <w:t>, j)</w:t>
      </w:r>
    </w:p>
    <w:p w14:paraId="3E824B5B" w14:textId="77777777" w:rsidR="00D358E7" w:rsidRPr="000D43A7" w:rsidRDefault="00D358E7">
      <w:pPr>
        <w:rPr>
          <w:rFonts w:ascii="Times New Roman" w:hAnsi="Times New Roman" w:cs="Times New Roman"/>
          <w:color w:val="0D0D0D" w:themeColor="text1" w:themeTint="F2"/>
          <w:sz w:val="22"/>
        </w:rPr>
      </w:pPr>
    </w:p>
    <w:sectPr w:rsidR="00D358E7" w:rsidRPr="000D43A7" w:rsidSect="009C409D">
      <w:pgSz w:w="11906" w:h="16838"/>
      <w:pgMar w:top="1134" w:right="1134" w:bottom="1134" w:left="1134" w:header="851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2238D" w14:textId="77777777" w:rsidR="002A4CDF" w:rsidRDefault="002A4CDF">
      <w:r>
        <w:separator/>
      </w:r>
    </w:p>
  </w:endnote>
  <w:endnote w:type="continuationSeparator" w:id="0">
    <w:p w14:paraId="05729E12" w14:textId="77777777" w:rsidR="002A4CDF" w:rsidRDefault="002A4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15623014"/>
      <w:docPartObj>
        <w:docPartGallery w:val="Page Numbers (Bottom of Page)"/>
        <w:docPartUnique/>
      </w:docPartObj>
    </w:sdtPr>
    <w:sdtEndPr/>
    <w:sdtContent>
      <w:p w14:paraId="03B13C6D" w14:textId="77777777" w:rsidR="0062169D" w:rsidRPr="00CD2EF2" w:rsidRDefault="0062169D">
        <w:pPr>
          <w:pStyle w:val="a5"/>
          <w:jc w:val="center"/>
        </w:pPr>
        <w:r w:rsidRPr="00CD2EF2">
          <w:fldChar w:fldCharType="begin"/>
        </w:r>
        <w:r w:rsidRPr="00CD2EF2">
          <w:instrText>PAGE   \* MERGEFORMAT</w:instrText>
        </w:r>
        <w:r w:rsidRPr="00CD2EF2">
          <w:fldChar w:fldCharType="separate"/>
        </w:r>
        <w:r w:rsidRPr="00CD2EF2">
          <w:t>2</w:t>
        </w:r>
        <w:r w:rsidRPr="00CD2EF2">
          <w:fldChar w:fldCharType="end"/>
        </w:r>
      </w:p>
    </w:sdtContent>
  </w:sdt>
  <w:p w14:paraId="4167CCFB" w14:textId="77777777" w:rsidR="0062169D" w:rsidRPr="00CD2EF2" w:rsidRDefault="006216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FE3A3F" w14:textId="77777777" w:rsidR="002A4CDF" w:rsidRDefault="002A4CDF">
      <w:r>
        <w:separator/>
      </w:r>
    </w:p>
  </w:footnote>
  <w:footnote w:type="continuationSeparator" w:id="0">
    <w:p w14:paraId="76C7596A" w14:textId="77777777" w:rsidR="002A4CDF" w:rsidRDefault="002A4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xNDcytTQxMjO2tDBR0lEKTi0uzszPAykwMqsFABbrPFUtAAAA"/>
    <w:docVar w:name="is_review_method" w:val="Incompatible"/>
  </w:docVars>
  <w:rsids>
    <w:rsidRoot w:val="00D438B4"/>
    <w:rsid w:val="000105DB"/>
    <w:rsid w:val="00013994"/>
    <w:rsid w:val="00013FB5"/>
    <w:rsid w:val="000143DB"/>
    <w:rsid w:val="000167E1"/>
    <w:rsid w:val="000174C9"/>
    <w:rsid w:val="0005336B"/>
    <w:rsid w:val="0005499D"/>
    <w:rsid w:val="000549E9"/>
    <w:rsid w:val="00087ED5"/>
    <w:rsid w:val="000A7383"/>
    <w:rsid w:val="000B4324"/>
    <w:rsid w:val="000B7EE9"/>
    <w:rsid w:val="000C46C9"/>
    <w:rsid w:val="000C6615"/>
    <w:rsid w:val="000D43A7"/>
    <w:rsid w:val="000E1DF5"/>
    <w:rsid w:val="000E2063"/>
    <w:rsid w:val="000E5608"/>
    <w:rsid w:val="000E6C30"/>
    <w:rsid w:val="000F305A"/>
    <w:rsid w:val="00133E60"/>
    <w:rsid w:val="001428B6"/>
    <w:rsid w:val="00145D57"/>
    <w:rsid w:val="00150774"/>
    <w:rsid w:val="00163E4B"/>
    <w:rsid w:val="00171C42"/>
    <w:rsid w:val="00183161"/>
    <w:rsid w:val="001922FC"/>
    <w:rsid w:val="00192DBC"/>
    <w:rsid w:val="001E0F60"/>
    <w:rsid w:val="001E3EBB"/>
    <w:rsid w:val="001E5950"/>
    <w:rsid w:val="001F0A96"/>
    <w:rsid w:val="00200A11"/>
    <w:rsid w:val="00205FA4"/>
    <w:rsid w:val="0024775A"/>
    <w:rsid w:val="002716EE"/>
    <w:rsid w:val="002822CC"/>
    <w:rsid w:val="00294633"/>
    <w:rsid w:val="002A4CDF"/>
    <w:rsid w:val="002A4F2D"/>
    <w:rsid w:val="002A4F7F"/>
    <w:rsid w:val="002C4B9F"/>
    <w:rsid w:val="002D592A"/>
    <w:rsid w:val="002F6E3F"/>
    <w:rsid w:val="003354E2"/>
    <w:rsid w:val="00350FF6"/>
    <w:rsid w:val="0035315F"/>
    <w:rsid w:val="003862DF"/>
    <w:rsid w:val="00390C98"/>
    <w:rsid w:val="003B5035"/>
    <w:rsid w:val="003B54D3"/>
    <w:rsid w:val="003C671A"/>
    <w:rsid w:val="003D68A6"/>
    <w:rsid w:val="003D73AB"/>
    <w:rsid w:val="003F44BD"/>
    <w:rsid w:val="003F7899"/>
    <w:rsid w:val="00410D60"/>
    <w:rsid w:val="00410FCD"/>
    <w:rsid w:val="00441897"/>
    <w:rsid w:val="004538DD"/>
    <w:rsid w:val="004578D9"/>
    <w:rsid w:val="004741F8"/>
    <w:rsid w:val="0047460D"/>
    <w:rsid w:val="004806F5"/>
    <w:rsid w:val="00485E8F"/>
    <w:rsid w:val="0049229E"/>
    <w:rsid w:val="00492559"/>
    <w:rsid w:val="00495EDB"/>
    <w:rsid w:val="004A54AA"/>
    <w:rsid w:val="004F4335"/>
    <w:rsid w:val="0050379F"/>
    <w:rsid w:val="00531573"/>
    <w:rsid w:val="005331A4"/>
    <w:rsid w:val="00533FE2"/>
    <w:rsid w:val="00534C36"/>
    <w:rsid w:val="0054509B"/>
    <w:rsid w:val="00555265"/>
    <w:rsid w:val="005556FE"/>
    <w:rsid w:val="00563C8C"/>
    <w:rsid w:val="00580B0B"/>
    <w:rsid w:val="00584F77"/>
    <w:rsid w:val="005B59D0"/>
    <w:rsid w:val="005C51F2"/>
    <w:rsid w:val="005D3260"/>
    <w:rsid w:val="005D7B16"/>
    <w:rsid w:val="005E32CF"/>
    <w:rsid w:val="005E6F78"/>
    <w:rsid w:val="00603334"/>
    <w:rsid w:val="0062169D"/>
    <w:rsid w:val="00631585"/>
    <w:rsid w:val="006357D9"/>
    <w:rsid w:val="00641354"/>
    <w:rsid w:val="00642D95"/>
    <w:rsid w:val="00653DE3"/>
    <w:rsid w:val="006544A5"/>
    <w:rsid w:val="00676246"/>
    <w:rsid w:val="00691FEC"/>
    <w:rsid w:val="006A5A5C"/>
    <w:rsid w:val="006B6B6D"/>
    <w:rsid w:val="006C0CE6"/>
    <w:rsid w:val="006C1C65"/>
    <w:rsid w:val="006C2363"/>
    <w:rsid w:val="006E2194"/>
    <w:rsid w:val="006E3243"/>
    <w:rsid w:val="00710D1F"/>
    <w:rsid w:val="0071694C"/>
    <w:rsid w:val="00780B04"/>
    <w:rsid w:val="007A7DFF"/>
    <w:rsid w:val="007B6942"/>
    <w:rsid w:val="007B6C64"/>
    <w:rsid w:val="007C1AAC"/>
    <w:rsid w:val="007C6AFD"/>
    <w:rsid w:val="007C7191"/>
    <w:rsid w:val="007E000B"/>
    <w:rsid w:val="007E2142"/>
    <w:rsid w:val="008053CA"/>
    <w:rsid w:val="008070FF"/>
    <w:rsid w:val="00825811"/>
    <w:rsid w:val="0082700C"/>
    <w:rsid w:val="00831EEC"/>
    <w:rsid w:val="00841182"/>
    <w:rsid w:val="00876DD1"/>
    <w:rsid w:val="008800B9"/>
    <w:rsid w:val="008941D5"/>
    <w:rsid w:val="008A39F7"/>
    <w:rsid w:val="008A44C2"/>
    <w:rsid w:val="008B2C19"/>
    <w:rsid w:val="008D2C81"/>
    <w:rsid w:val="008D41F8"/>
    <w:rsid w:val="008E3399"/>
    <w:rsid w:val="008F2C8E"/>
    <w:rsid w:val="00900F46"/>
    <w:rsid w:val="00901BB9"/>
    <w:rsid w:val="00905469"/>
    <w:rsid w:val="00923D05"/>
    <w:rsid w:val="00930337"/>
    <w:rsid w:val="0093603A"/>
    <w:rsid w:val="00952E13"/>
    <w:rsid w:val="00957B84"/>
    <w:rsid w:val="009866E7"/>
    <w:rsid w:val="0098724C"/>
    <w:rsid w:val="009A1FDF"/>
    <w:rsid w:val="009A584F"/>
    <w:rsid w:val="009C409D"/>
    <w:rsid w:val="009C429A"/>
    <w:rsid w:val="009F3E61"/>
    <w:rsid w:val="00A12471"/>
    <w:rsid w:val="00A20FE6"/>
    <w:rsid w:val="00A22C05"/>
    <w:rsid w:val="00A246E2"/>
    <w:rsid w:val="00A262A0"/>
    <w:rsid w:val="00A36A78"/>
    <w:rsid w:val="00A672DE"/>
    <w:rsid w:val="00A73125"/>
    <w:rsid w:val="00A74460"/>
    <w:rsid w:val="00AD31D8"/>
    <w:rsid w:val="00AD5E8E"/>
    <w:rsid w:val="00AF1468"/>
    <w:rsid w:val="00B1124B"/>
    <w:rsid w:val="00B127D4"/>
    <w:rsid w:val="00B16E8F"/>
    <w:rsid w:val="00B32B82"/>
    <w:rsid w:val="00B44281"/>
    <w:rsid w:val="00B47C89"/>
    <w:rsid w:val="00B560FC"/>
    <w:rsid w:val="00B86D56"/>
    <w:rsid w:val="00B87ADE"/>
    <w:rsid w:val="00BA6613"/>
    <w:rsid w:val="00BB7572"/>
    <w:rsid w:val="00BC7FA5"/>
    <w:rsid w:val="00BD076C"/>
    <w:rsid w:val="00BE1A67"/>
    <w:rsid w:val="00BE67EC"/>
    <w:rsid w:val="00BE7E79"/>
    <w:rsid w:val="00C01D1C"/>
    <w:rsid w:val="00C03782"/>
    <w:rsid w:val="00C05AED"/>
    <w:rsid w:val="00C078B8"/>
    <w:rsid w:val="00C10225"/>
    <w:rsid w:val="00C11456"/>
    <w:rsid w:val="00C1329E"/>
    <w:rsid w:val="00C542E4"/>
    <w:rsid w:val="00C77108"/>
    <w:rsid w:val="00C95277"/>
    <w:rsid w:val="00CB24C3"/>
    <w:rsid w:val="00CB4D94"/>
    <w:rsid w:val="00CC4496"/>
    <w:rsid w:val="00CD2EF2"/>
    <w:rsid w:val="00CE4643"/>
    <w:rsid w:val="00D075A2"/>
    <w:rsid w:val="00D1083B"/>
    <w:rsid w:val="00D123A2"/>
    <w:rsid w:val="00D31892"/>
    <w:rsid w:val="00D31E3B"/>
    <w:rsid w:val="00D33DDA"/>
    <w:rsid w:val="00D358E7"/>
    <w:rsid w:val="00D438B4"/>
    <w:rsid w:val="00D45444"/>
    <w:rsid w:val="00D47117"/>
    <w:rsid w:val="00D6191B"/>
    <w:rsid w:val="00D800D0"/>
    <w:rsid w:val="00D947BF"/>
    <w:rsid w:val="00D9677F"/>
    <w:rsid w:val="00D96CA3"/>
    <w:rsid w:val="00DA33BC"/>
    <w:rsid w:val="00DA5008"/>
    <w:rsid w:val="00DA7699"/>
    <w:rsid w:val="00DB7598"/>
    <w:rsid w:val="00DC20D9"/>
    <w:rsid w:val="00DD1F17"/>
    <w:rsid w:val="00DD59F2"/>
    <w:rsid w:val="00DE1D29"/>
    <w:rsid w:val="00DF5B68"/>
    <w:rsid w:val="00DF7112"/>
    <w:rsid w:val="00E05E31"/>
    <w:rsid w:val="00E220E4"/>
    <w:rsid w:val="00E23E89"/>
    <w:rsid w:val="00E36F33"/>
    <w:rsid w:val="00E41395"/>
    <w:rsid w:val="00E80D32"/>
    <w:rsid w:val="00E90BD1"/>
    <w:rsid w:val="00E979BB"/>
    <w:rsid w:val="00EA0DB7"/>
    <w:rsid w:val="00EB0F26"/>
    <w:rsid w:val="00EC5E02"/>
    <w:rsid w:val="00ED1C7C"/>
    <w:rsid w:val="00ED450F"/>
    <w:rsid w:val="00EE23C5"/>
    <w:rsid w:val="00EE3216"/>
    <w:rsid w:val="00F020EB"/>
    <w:rsid w:val="00F022C5"/>
    <w:rsid w:val="00F129FF"/>
    <w:rsid w:val="00F153A9"/>
    <w:rsid w:val="00F269F9"/>
    <w:rsid w:val="00F356FF"/>
    <w:rsid w:val="00F47AE3"/>
    <w:rsid w:val="00F56B1F"/>
    <w:rsid w:val="00F56DEA"/>
    <w:rsid w:val="00F62B21"/>
    <w:rsid w:val="00FC36C7"/>
    <w:rsid w:val="00FE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D90C5B"/>
  <w15:chartTrackingRefBased/>
  <w15:docId w15:val="{DD3F9D21-4C52-46A1-8AF9-E550F4B7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8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38B4"/>
  </w:style>
  <w:style w:type="paragraph" w:styleId="a5">
    <w:name w:val="footer"/>
    <w:basedOn w:val="a"/>
    <w:link w:val="a6"/>
    <w:uiPriority w:val="99"/>
    <w:unhideWhenUsed/>
    <w:rsid w:val="00D438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38B4"/>
  </w:style>
  <w:style w:type="character" w:styleId="a7">
    <w:name w:val="annotation reference"/>
    <w:basedOn w:val="a0"/>
    <w:uiPriority w:val="99"/>
    <w:semiHidden/>
    <w:unhideWhenUsed/>
    <w:rsid w:val="007C719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C7191"/>
    <w:pPr>
      <w:jc w:val="left"/>
    </w:pPr>
    <w:rPr>
      <w14:ligatures w14:val="none"/>
    </w:rPr>
  </w:style>
  <w:style w:type="character" w:customStyle="1" w:styleId="a9">
    <w:name w:val="コメント文字列 (文字)"/>
    <w:basedOn w:val="a0"/>
    <w:link w:val="a8"/>
    <w:uiPriority w:val="99"/>
    <w:semiHidden/>
    <w:rsid w:val="007C7191"/>
    <w:rPr>
      <w14:ligatures w14:val="none"/>
    </w:rPr>
  </w:style>
  <w:style w:type="paragraph" w:styleId="aa">
    <w:name w:val="Revision"/>
    <w:hidden/>
    <w:uiPriority w:val="99"/>
    <w:semiHidden/>
    <w:rsid w:val="00B87ADE"/>
  </w:style>
  <w:style w:type="paragraph" w:styleId="ab">
    <w:name w:val="annotation subject"/>
    <w:basedOn w:val="a8"/>
    <w:next w:val="a8"/>
    <w:link w:val="ac"/>
    <w:uiPriority w:val="99"/>
    <w:semiHidden/>
    <w:unhideWhenUsed/>
    <w:rsid w:val="00C10225"/>
    <w:rPr>
      <w:b/>
      <w:bCs/>
      <w14:ligatures w14:val="standardContextual"/>
    </w:rPr>
  </w:style>
  <w:style w:type="character" w:customStyle="1" w:styleId="ac">
    <w:name w:val="コメント内容 (文字)"/>
    <w:basedOn w:val="a9"/>
    <w:link w:val="ab"/>
    <w:uiPriority w:val="99"/>
    <w:semiHidden/>
    <w:rsid w:val="00C10225"/>
    <w:rPr>
      <w:b/>
      <w:bCs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AD31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AD31D8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780B04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780B04"/>
    <w:rPr>
      <w:color w:val="954F72"/>
      <w:u w:val="single"/>
    </w:rPr>
  </w:style>
  <w:style w:type="paragraph" w:customStyle="1" w:styleId="msonormal0">
    <w:name w:val="msonormal"/>
    <w:basedOn w:val="a"/>
    <w:rsid w:val="00780B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780B04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8">
    <w:name w:val="font8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9">
    <w:name w:val="font9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font10">
    <w:name w:val="font10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780B04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780B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8"/>
      <w:szCs w:val="18"/>
      <w14:ligatures w14:val="none"/>
    </w:rPr>
  </w:style>
  <w:style w:type="paragraph" w:customStyle="1" w:styleId="xl70">
    <w:name w:val="xl70"/>
    <w:basedOn w:val="a"/>
    <w:rsid w:val="00780B04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780B0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780B04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D0D0D"/>
      <w:kern w:val="0"/>
      <w:sz w:val="18"/>
      <w:szCs w:val="18"/>
      <w14:ligatures w14:val="none"/>
    </w:rPr>
  </w:style>
  <w:style w:type="paragraph" w:customStyle="1" w:styleId="xl73">
    <w:name w:val="xl73"/>
    <w:basedOn w:val="a"/>
    <w:rsid w:val="00780B0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74">
    <w:name w:val="xl74"/>
    <w:basedOn w:val="a"/>
    <w:rsid w:val="00780B04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18"/>
      <w:szCs w:val="18"/>
      <w14:ligatures w14:val="none"/>
    </w:rPr>
  </w:style>
  <w:style w:type="paragraph" w:customStyle="1" w:styleId="xl75">
    <w:name w:val="xl75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76">
    <w:name w:val="xl76"/>
    <w:basedOn w:val="a"/>
    <w:rsid w:val="00780B04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8">
    <w:name w:val="xl78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9">
    <w:name w:val="xl79"/>
    <w:basedOn w:val="a"/>
    <w:rsid w:val="00780B04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0">
    <w:name w:val="xl80"/>
    <w:basedOn w:val="a"/>
    <w:rsid w:val="00780B0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1">
    <w:name w:val="xl81"/>
    <w:basedOn w:val="a"/>
    <w:rsid w:val="00780B04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xl82">
    <w:name w:val="xl82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xl83">
    <w:name w:val="xl83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D0D0D"/>
      <w:kern w:val="0"/>
      <w:sz w:val="18"/>
      <w:szCs w:val="18"/>
      <w14:ligatures w14:val="none"/>
    </w:rPr>
  </w:style>
  <w:style w:type="paragraph" w:customStyle="1" w:styleId="xl84">
    <w:name w:val="xl84"/>
    <w:basedOn w:val="a"/>
    <w:rsid w:val="00780B04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5">
    <w:name w:val="xl85"/>
    <w:basedOn w:val="a"/>
    <w:rsid w:val="00780B0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6">
    <w:name w:val="xl86"/>
    <w:basedOn w:val="a"/>
    <w:rsid w:val="00780B04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7">
    <w:name w:val="xl87"/>
    <w:basedOn w:val="a"/>
    <w:rsid w:val="00780B04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88">
    <w:name w:val="xl88"/>
    <w:basedOn w:val="a"/>
    <w:rsid w:val="00780B04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89">
    <w:name w:val="xl89"/>
    <w:basedOn w:val="a"/>
    <w:rsid w:val="00780B04"/>
    <w:pPr>
      <w:widowControl/>
      <w:shd w:val="clear" w:color="000000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D0D0D"/>
      <w:kern w:val="0"/>
      <w:sz w:val="18"/>
      <w:szCs w:val="18"/>
      <w14:ligatures w14:val="none"/>
    </w:rPr>
  </w:style>
  <w:style w:type="paragraph" w:customStyle="1" w:styleId="xl90">
    <w:name w:val="xl90"/>
    <w:basedOn w:val="a"/>
    <w:rsid w:val="00780B04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91">
    <w:name w:val="xl91"/>
    <w:basedOn w:val="a"/>
    <w:rsid w:val="00780B04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92">
    <w:name w:val="xl92"/>
    <w:basedOn w:val="a"/>
    <w:rsid w:val="00780B04"/>
    <w:pPr>
      <w:widowControl/>
      <w:shd w:val="clear" w:color="000000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D0D0D"/>
      <w:kern w:val="0"/>
      <w:sz w:val="18"/>
      <w:szCs w:val="18"/>
      <w14:ligatures w14:val="none"/>
    </w:rPr>
  </w:style>
  <w:style w:type="paragraph" w:customStyle="1" w:styleId="xl93">
    <w:name w:val="xl93"/>
    <w:basedOn w:val="a"/>
    <w:rsid w:val="00780B04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94">
    <w:name w:val="xl94"/>
    <w:basedOn w:val="a"/>
    <w:rsid w:val="00780B0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95">
    <w:name w:val="xl95"/>
    <w:basedOn w:val="a"/>
    <w:rsid w:val="00780B0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96">
    <w:name w:val="xl96"/>
    <w:basedOn w:val="a"/>
    <w:rsid w:val="00780B04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97">
    <w:name w:val="xl97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98">
    <w:name w:val="xl98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99">
    <w:name w:val="xl99"/>
    <w:basedOn w:val="a"/>
    <w:rsid w:val="00780B04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100">
    <w:name w:val="xl100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101">
    <w:name w:val="xl101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102">
    <w:name w:val="xl102"/>
    <w:basedOn w:val="a"/>
    <w:rsid w:val="00780B0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D0D0D"/>
      <w:kern w:val="0"/>
      <w:sz w:val="18"/>
      <w:szCs w:val="18"/>
      <w14:ligatures w14:val="none"/>
    </w:rPr>
  </w:style>
  <w:style w:type="paragraph" w:customStyle="1" w:styleId="xl103">
    <w:name w:val="xl103"/>
    <w:basedOn w:val="a"/>
    <w:rsid w:val="00780B0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104">
    <w:name w:val="xl104"/>
    <w:basedOn w:val="a"/>
    <w:rsid w:val="00780B04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D0D0D"/>
      <w:kern w:val="0"/>
      <w:sz w:val="18"/>
      <w:szCs w:val="18"/>
      <w14:ligatures w14:val="none"/>
    </w:rPr>
  </w:style>
  <w:style w:type="paragraph" w:customStyle="1" w:styleId="xl105">
    <w:name w:val="xl105"/>
    <w:basedOn w:val="a"/>
    <w:rsid w:val="00780B04"/>
    <w:pPr>
      <w:widowControl/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106">
    <w:name w:val="xl106"/>
    <w:basedOn w:val="a"/>
    <w:rsid w:val="00780B0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sv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BAD2E-52DD-43AA-951F-4FAE4879F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9</Pages>
  <Words>3138</Words>
  <Characters>17891</Characters>
  <Application>Microsoft Office Word</Application>
  <DocSecurity>0</DocSecurity>
  <Lines>149</Lines>
  <Paragraphs>4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i</dc:creator>
  <cp:lastModifiedBy>ItoYuki</cp:lastModifiedBy>
  <cp:revision>25</cp:revision>
  <cp:lastPrinted>2024-06-11T07:42:00Z</cp:lastPrinted>
  <dcterms:created xsi:type="dcterms:W3CDTF">2024-06-14T05:45:00Z</dcterms:created>
  <dcterms:modified xsi:type="dcterms:W3CDTF">2024-07-09T03:31:00Z</dcterms:modified>
</cp:coreProperties>
</file>